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9C9BE9" w14:textId="4DF561B2" w:rsidR="00886254" w:rsidRPr="007716CE" w:rsidRDefault="00441125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7716CE">
        <w:rPr>
          <w:rFonts w:ascii="Times New Roman" w:hAnsi="Times New Roman" w:cs="Times New Roman"/>
          <w:b/>
          <w:bCs/>
        </w:rPr>
        <w:t>Supplementary Information</w:t>
      </w:r>
    </w:p>
    <w:p w14:paraId="0401789A" w14:textId="77777777" w:rsidR="00886254" w:rsidRPr="007716CE" w:rsidRDefault="00886254"/>
    <w:p w14:paraId="7B20BA4B" w14:textId="795E9D95" w:rsidR="008A07FB" w:rsidRPr="007716CE" w:rsidRDefault="00536FFC">
      <w:pPr>
        <w:rPr>
          <w:rFonts w:ascii="Times New Roman" w:hAnsi="Times New Roman" w:cs="Times New Roman"/>
          <w:b/>
          <w:bCs/>
        </w:rPr>
      </w:pPr>
      <w:r w:rsidRPr="007716CE">
        <w:rPr>
          <w:rFonts w:ascii="Times New Roman" w:hAnsi="Times New Roman" w:cs="Times New Roman"/>
          <w:b/>
          <w:bCs/>
        </w:rPr>
        <w:t xml:space="preserve">Additional file </w:t>
      </w:r>
      <w:r w:rsidR="00CC109E" w:rsidRPr="007716CE">
        <w:rPr>
          <w:rFonts w:ascii="Times New Roman" w:hAnsi="Times New Roman" w:cs="Times New Roman"/>
          <w:b/>
          <w:bCs/>
        </w:rPr>
        <w:t>7</w:t>
      </w:r>
      <w:r w:rsidRPr="007716CE">
        <w:rPr>
          <w:rFonts w:ascii="Times New Roman" w:hAnsi="Times New Roman" w:cs="Times New Roman"/>
          <w:b/>
          <w:bCs/>
        </w:rPr>
        <w:t>: Table S</w:t>
      </w:r>
      <w:r w:rsidR="00A7760E" w:rsidRPr="007716CE">
        <w:rPr>
          <w:rFonts w:ascii="Times New Roman" w:hAnsi="Times New Roman" w:cs="Times New Roman"/>
          <w:b/>
          <w:bCs/>
        </w:rPr>
        <w:t>1</w:t>
      </w:r>
    </w:p>
    <w:p w14:paraId="2CE1327D" w14:textId="3DD066D9" w:rsidR="00A7760E" w:rsidRPr="007716CE" w:rsidRDefault="00A7760E" w:rsidP="00A7760E">
      <w:pPr>
        <w:rPr>
          <w:rFonts w:ascii="Times New Roman" w:hAnsi="Times New Roman" w:cs="Times New Roman"/>
          <w:b/>
          <w:bCs/>
        </w:rPr>
      </w:pPr>
      <w:r w:rsidRPr="007716CE">
        <w:rPr>
          <w:rFonts w:ascii="Times New Roman" w:hAnsi="Times New Roman" w:cs="Times New Roman"/>
          <w:b/>
          <w:bCs/>
        </w:rPr>
        <w:t xml:space="preserve">: Table S1. </w:t>
      </w:r>
      <w:r w:rsidRPr="007716CE">
        <w:rPr>
          <w:rFonts w:ascii="Times New Roman" w:hAnsi="Times New Roman" w:cs="Times New Roman"/>
        </w:rPr>
        <w:t xml:space="preserve">Primers used in this study. </w:t>
      </w:r>
    </w:p>
    <w:tbl>
      <w:tblPr>
        <w:tblW w:w="863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5245"/>
        <w:gridCol w:w="1701"/>
      </w:tblGrid>
      <w:tr w:rsidR="001740C0" w:rsidRPr="007716CE" w14:paraId="0C935290" w14:textId="77777777" w:rsidTr="00D347C2">
        <w:trPr>
          <w:trHeight w:val="353"/>
        </w:trPr>
        <w:tc>
          <w:tcPr>
            <w:tcW w:w="1691" w:type="dxa"/>
          </w:tcPr>
          <w:p w14:paraId="685C7C17" w14:textId="77777777" w:rsidR="001740C0" w:rsidRPr="007716CE" w:rsidRDefault="001740C0" w:rsidP="00F163C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716CE">
              <w:rPr>
                <w:rFonts w:ascii="Times New Roman" w:eastAsia="SimSun" w:hAnsi="Times New Roman" w:cs="Times New Roman"/>
                <w:szCs w:val="21"/>
              </w:rPr>
              <w:t>Primer</w:t>
            </w:r>
          </w:p>
        </w:tc>
        <w:tc>
          <w:tcPr>
            <w:tcW w:w="5245" w:type="dxa"/>
          </w:tcPr>
          <w:p w14:paraId="3F116F59" w14:textId="5134C507" w:rsidR="001740C0" w:rsidRPr="007716CE" w:rsidRDefault="001740C0" w:rsidP="00F163C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716CE">
              <w:rPr>
                <w:rFonts w:ascii="Times New Roman" w:eastAsia="SimSun" w:hAnsi="Times New Roman" w:cs="Times New Roman"/>
                <w:szCs w:val="21"/>
              </w:rPr>
              <w:t>Sequence (5’-3’)</w:t>
            </w:r>
          </w:p>
        </w:tc>
        <w:tc>
          <w:tcPr>
            <w:tcW w:w="1701" w:type="dxa"/>
          </w:tcPr>
          <w:p w14:paraId="1AE98B57" w14:textId="441BFB2E" w:rsidR="001740C0" w:rsidRPr="007716CE" w:rsidRDefault="005914B4" w:rsidP="00591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1" w:name="OLE_LINK13"/>
            <w:bookmarkStart w:id="2" w:name="OLE_LINK14"/>
            <w:r w:rsidRPr="007716CE">
              <w:rPr>
                <w:rFonts w:ascii="Times New Roman" w:eastAsia="SimSun" w:hAnsi="Times New Roman" w:cs="Times New Roman"/>
                <w:szCs w:val="21"/>
              </w:rPr>
              <w:t>Described</w:t>
            </w:r>
            <w:bookmarkEnd w:id="1"/>
            <w:bookmarkEnd w:id="2"/>
          </w:p>
        </w:tc>
      </w:tr>
      <w:tr w:rsidR="00CA6949" w:rsidRPr="007716CE" w14:paraId="36420494" w14:textId="77777777" w:rsidTr="00D347C2">
        <w:trPr>
          <w:trHeight w:val="364"/>
        </w:trPr>
        <w:tc>
          <w:tcPr>
            <w:tcW w:w="1691" w:type="dxa"/>
          </w:tcPr>
          <w:p w14:paraId="0AD31C82" w14:textId="1CA0DB59" w:rsidR="00CA6949" w:rsidRPr="007716CE" w:rsidRDefault="00CA6949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BD-</w:t>
            </w: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vrPik</w:t>
            </w:r>
            <w:proofErr w:type="spellEnd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-D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245" w:type="dxa"/>
          </w:tcPr>
          <w:p w14:paraId="5FF9518F" w14:textId="0C6E109D" w:rsidR="00CA6949" w:rsidRPr="007716CE" w:rsidRDefault="00D347C2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tcagaggaggacctgcatatgATGGAAACGGGCAACAAATATATA</w:t>
            </w:r>
            <w:proofErr w:type="spellEnd"/>
          </w:p>
        </w:tc>
        <w:tc>
          <w:tcPr>
            <w:tcW w:w="1701" w:type="dxa"/>
            <w:vMerge w:val="restart"/>
          </w:tcPr>
          <w:p w14:paraId="7ABACCD6" w14:textId="77777777" w:rsidR="00CA6949" w:rsidRPr="007716CE" w:rsidRDefault="00CA6949" w:rsidP="00CA694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FC3DD3B" w14:textId="77777777" w:rsidR="00CA6949" w:rsidRPr="007716CE" w:rsidRDefault="00CA6949" w:rsidP="00CA694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380AECD3" w14:textId="77777777" w:rsidR="00CA6949" w:rsidRPr="007716CE" w:rsidRDefault="00CA6949" w:rsidP="00CA694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62C2852" w14:textId="77777777" w:rsidR="00CA6949" w:rsidRPr="007716CE" w:rsidRDefault="00CA6949" w:rsidP="00CA694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37137C80" w14:textId="77777777" w:rsidR="00CA6949" w:rsidRPr="007716CE" w:rsidRDefault="00CA6949" w:rsidP="00CA694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D726C0B" w14:textId="77777777" w:rsidR="000E34D5" w:rsidRPr="007716CE" w:rsidRDefault="000E34D5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3F03DEC6" w14:textId="77777777" w:rsidR="000E34D5" w:rsidRPr="007716CE" w:rsidRDefault="000E34D5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4E01482" w14:textId="02E73416" w:rsidR="00CA6949" w:rsidRPr="007716CE" w:rsidRDefault="006A6E9C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="00CA6949"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onstruct vector for Y2H assay</w:t>
            </w:r>
          </w:p>
          <w:p w14:paraId="7CEFC315" w14:textId="77777777" w:rsidR="00CA6949" w:rsidRPr="007716CE" w:rsidRDefault="00CA6949" w:rsidP="00CA694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6E15853E" w14:textId="77777777" w:rsidR="00CA6949" w:rsidRPr="007716CE" w:rsidRDefault="00CA6949" w:rsidP="00CA694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4E0663BC" w14:textId="77777777" w:rsidR="00CA6949" w:rsidRPr="007716CE" w:rsidRDefault="00CA6949" w:rsidP="00CA694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665420C2" w14:textId="77777777" w:rsidR="00CA6949" w:rsidRPr="007716CE" w:rsidRDefault="00CA6949" w:rsidP="00CA694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24E66875" w14:textId="662CF8DD" w:rsidR="00CA6949" w:rsidRPr="007716CE" w:rsidRDefault="00CA6949" w:rsidP="00CA694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6949" w:rsidRPr="007716CE" w14:paraId="35BA4692" w14:textId="77777777" w:rsidTr="00D347C2">
        <w:trPr>
          <w:trHeight w:val="364"/>
        </w:trPr>
        <w:tc>
          <w:tcPr>
            <w:tcW w:w="1691" w:type="dxa"/>
          </w:tcPr>
          <w:p w14:paraId="1DB684D3" w14:textId="717F140B" w:rsidR="00CA6949" w:rsidRPr="007716CE" w:rsidRDefault="00CA6949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BD-</w:t>
            </w: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vrPik</w:t>
            </w:r>
            <w:proofErr w:type="spellEnd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-D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245" w:type="dxa"/>
          </w:tcPr>
          <w:p w14:paraId="7E124B12" w14:textId="723C0AA1" w:rsidR="00CA6949" w:rsidRPr="007716CE" w:rsidRDefault="00D347C2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gcaggtcgacggatccccgggTTAAAAGCCGGGCCTTTTTT</w:t>
            </w:r>
            <w:proofErr w:type="spellEnd"/>
          </w:p>
        </w:tc>
        <w:tc>
          <w:tcPr>
            <w:tcW w:w="1701" w:type="dxa"/>
            <w:vMerge/>
          </w:tcPr>
          <w:p w14:paraId="1ED6E921" w14:textId="535F11B1" w:rsidR="00CA6949" w:rsidRPr="007716CE" w:rsidRDefault="00CA6949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6949" w:rsidRPr="007716CE" w14:paraId="4902D00F" w14:textId="77777777" w:rsidTr="00D347C2">
        <w:trPr>
          <w:trHeight w:val="364"/>
        </w:trPr>
        <w:tc>
          <w:tcPr>
            <w:tcW w:w="1691" w:type="dxa"/>
          </w:tcPr>
          <w:p w14:paraId="46320FA1" w14:textId="0F857004" w:rsidR="00CA6949" w:rsidRPr="007716CE" w:rsidRDefault="00CA6949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D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-1600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245" w:type="dxa"/>
          </w:tcPr>
          <w:p w14:paraId="098E5CFF" w14:textId="1DA8C08A" w:rsidR="00CA6949" w:rsidRPr="007716CE" w:rsidRDefault="008D4674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gtaccagattacgctcatatgATGCTGTCGGTGAGGAGGC</w:t>
            </w:r>
            <w:proofErr w:type="spellEnd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Merge/>
          </w:tcPr>
          <w:p w14:paraId="408853C7" w14:textId="42855985" w:rsidR="00CA6949" w:rsidRPr="007716CE" w:rsidRDefault="00CA6949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6949" w:rsidRPr="007716CE" w14:paraId="7412DD53" w14:textId="77777777" w:rsidTr="00D347C2">
        <w:trPr>
          <w:trHeight w:val="364"/>
        </w:trPr>
        <w:tc>
          <w:tcPr>
            <w:tcW w:w="1691" w:type="dxa"/>
          </w:tcPr>
          <w:p w14:paraId="0BF4B654" w14:textId="4F294960" w:rsidR="00CA6949" w:rsidRPr="007716CE" w:rsidRDefault="00CA6949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D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-1600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245" w:type="dxa"/>
          </w:tcPr>
          <w:p w14:paraId="4603770D" w14:textId="477DB319" w:rsidR="00CA6949" w:rsidRPr="007716CE" w:rsidRDefault="008D4674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cagctcgagctcgatggatccTCAGCAGCTGATAGACTCCATTGA</w:t>
            </w:r>
            <w:proofErr w:type="spellEnd"/>
          </w:p>
        </w:tc>
        <w:tc>
          <w:tcPr>
            <w:tcW w:w="1701" w:type="dxa"/>
            <w:vMerge/>
          </w:tcPr>
          <w:p w14:paraId="0DFB12F4" w14:textId="77777777" w:rsidR="00CA6949" w:rsidRPr="007716CE" w:rsidRDefault="00CA6949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6949" w:rsidRPr="007716CE" w14:paraId="472DD8FD" w14:textId="77777777" w:rsidTr="00D347C2">
        <w:trPr>
          <w:trHeight w:val="364"/>
        </w:trPr>
        <w:tc>
          <w:tcPr>
            <w:tcW w:w="1691" w:type="dxa"/>
          </w:tcPr>
          <w:p w14:paraId="12C1AC52" w14:textId="768C2740" w:rsidR="00CA6949" w:rsidRPr="007716CE" w:rsidRDefault="00CA6949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D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-698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245" w:type="dxa"/>
          </w:tcPr>
          <w:p w14:paraId="2AFC804F" w14:textId="2CEEDD74" w:rsidR="00CA6949" w:rsidRPr="007716CE" w:rsidRDefault="00AE564F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ccgtatcgatgcccacccgggTCACTCATCTTCACTAACTTCACATCTATT</w:t>
            </w:r>
            <w:proofErr w:type="spellEnd"/>
          </w:p>
        </w:tc>
        <w:tc>
          <w:tcPr>
            <w:tcW w:w="1701" w:type="dxa"/>
            <w:vMerge/>
          </w:tcPr>
          <w:p w14:paraId="33D32B38" w14:textId="77777777" w:rsidR="00CA6949" w:rsidRPr="007716CE" w:rsidRDefault="00CA6949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6949" w:rsidRPr="007716CE" w14:paraId="62F4AE67" w14:textId="77777777" w:rsidTr="00D347C2">
        <w:trPr>
          <w:trHeight w:val="364"/>
        </w:trPr>
        <w:tc>
          <w:tcPr>
            <w:tcW w:w="1691" w:type="dxa"/>
          </w:tcPr>
          <w:p w14:paraId="44EA2CFD" w14:textId="0629A594" w:rsidR="00CA6949" w:rsidRPr="007716CE" w:rsidRDefault="00CA6949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D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-651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245" w:type="dxa"/>
          </w:tcPr>
          <w:p w14:paraId="66CCBFE6" w14:textId="1992B7EC" w:rsidR="00CA6949" w:rsidRPr="007716CE" w:rsidRDefault="00AE564F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ccgtatcgatgcccacccgggTCATTCCTCTATCACGACGGGGGCAG</w:t>
            </w:r>
            <w:proofErr w:type="spellEnd"/>
          </w:p>
        </w:tc>
        <w:tc>
          <w:tcPr>
            <w:tcW w:w="1701" w:type="dxa"/>
            <w:vMerge/>
          </w:tcPr>
          <w:p w14:paraId="57EABA29" w14:textId="77777777" w:rsidR="00CA6949" w:rsidRPr="007716CE" w:rsidRDefault="00CA6949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6949" w:rsidRPr="007716CE" w14:paraId="2687424E" w14:textId="77777777" w:rsidTr="00D347C2">
        <w:trPr>
          <w:trHeight w:val="364"/>
        </w:trPr>
        <w:tc>
          <w:tcPr>
            <w:tcW w:w="1691" w:type="dxa"/>
          </w:tcPr>
          <w:p w14:paraId="5FD39AC1" w14:textId="6E151868" w:rsidR="00CA6949" w:rsidRPr="007716CE" w:rsidRDefault="00CA6949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D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699-1600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245" w:type="dxa"/>
          </w:tcPr>
          <w:p w14:paraId="53E4C92F" w14:textId="3C4C168A" w:rsidR="00CA6949" w:rsidRPr="007716CE" w:rsidRDefault="00C9421F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gtaccagattacgctcatatg</w:t>
            </w:r>
            <w:r w:rsidR="00087E35"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TG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CTACCAATGCTCTGAATGCACTATAT</w:t>
            </w:r>
            <w:proofErr w:type="spellEnd"/>
          </w:p>
        </w:tc>
        <w:tc>
          <w:tcPr>
            <w:tcW w:w="1701" w:type="dxa"/>
            <w:vMerge/>
          </w:tcPr>
          <w:p w14:paraId="0B06FF92" w14:textId="77777777" w:rsidR="00CA6949" w:rsidRPr="007716CE" w:rsidRDefault="00CA6949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6949" w:rsidRPr="007716CE" w14:paraId="4907E299" w14:textId="77777777" w:rsidTr="00D347C2">
        <w:trPr>
          <w:trHeight w:val="364"/>
        </w:trPr>
        <w:tc>
          <w:tcPr>
            <w:tcW w:w="1691" w:type="dxa"/>
          </w:tcPr>
          <w:p w14:paraId="2E078201" w14:textId="5EEA872F" w:rsidR="00CA6949" w:rsidRPr="007716CE" w:rsidRDefault="00CA6949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D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652-1600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245" w:type="dxa"/>
          </w:tcPr>
          <w:p w14:paraId="711327C4" w14:textId="3E67606A" w:rsidR="00CA6949" w:rsidRPr="007716CE" w:rsidRDefault="00C9421F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gtaccagattacgctcatatg</w:t>
            </w:r>
            <w:r w:rsidR="00087E35"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TG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CATTGGGTATGCTGTGACATATGC</w:t>
            </w:r>
            <w:proofErr w:type="spellEnd"/>
          </w:p>
        </w:tc>
        <w:tc>
          <w:tcPr>
            <w:tcW w:w="1701" w:type="dxa"/>
            <w:vMerge/>
          </w:tcPr>
          <w:p w14:paraId="06E98E61" w14:textId="77777777" w:rsidR="00CA6949" w:rsidRPr="007716CE" w:rsidRDefault="00CA6949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6949" w:rsidRPr="007716CE" w14:paraId="3D115154" w14:textId="77777777" w:rsidTr="00D347C2">
        <w:trPr>
          <w:trHeight w:val="364"/>
        </w:trPr>
        <w:tc>
          <w:tcPr>
            <w:tcW w:w="1691" w:type="dxa"/>
          </w:tcPr>
          <w:p w14:paraId="4E8CECBC" w14:textId="666DF0F2" w:rsidR="00CA6949" w:rsidRPr="007716CE" w:rsidRDefault="00CA6949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BD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ikh1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245" w:type="dxa"/>
          </w:tcPr>
          <w:p w14:paraId="0F62CA62" w14:textId="19D07E88" w:rsidR="00CA6949" w:rsidRPr="007716CE" w:rsidRDefault="00546207" w:rsidP="0054620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tcagaggaggacctgcatatgATGGAGGCGGCTGCCATG</w:t>
            </w:r>
            <w:proofErr w:type="spellEnd"/>
          </w:p>
        </w:tc>
        <w:tc>
          <w:tcPr>
            <w:tcW w:w="1701" w:type="dxa"/>
            <w:vMerge/>
          </w:tcPr>
          <w:p w14:paraId="5BFABC29" w14:textId="77777777" w:rsidR="00CA6949" w:rsidRPr="007716CE" w:rsidRDefault="00CA6949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6949" w:rsidRPr="007716CE" w14:paraId="0D4DFEA8" w14:textId="77777777" w:rsidTr="00D347C2">
        <w:trPr>
          <w:trHeight w:val="428"/>
        </w:trPr>
        <w:tc>
          <w:tcPr>
            <w:tcW w:w="1691" w:type="dxa"/>
          </w:tcPr>
          <w:p w14:paraId="5C69D496" w14:textId="44AD64F6" w:rsidR="00CA6949" w:rsidRPr="007716CE" w:rsidRDefault="00CA6949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BD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ikh1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245" w:type="dxa"/>
          </w:tcPr>
          <w:p w14:paraId="630D6CDC" w14:textId="114B88EC" w:rsidR="00CA6949" w:rsidRPr="007716CE" w:rsidRDefault="00546207" w:rsidP="0054620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gcaggtcgacggatccccgggCTAGCTAGTAGTTTCTGTTTGAATTTCAAT</w:t>
            </w:r>
            <w:proofErr w:type="spellEnd"/>
          </w:p>
        </w:tc>
        <w:tc>
          <w:tcPr>
            <w:tcW w:w="1701" w:type="dxa"/>
            <w:vMerge/>
          </w:tcPr>
          <w:p w14:paraId="1516231E" w14:textId="77777777" w:rsidR="00CA6949" w:rsidRPr="007716CE" w:rsidRDefault="00CA6949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6949" w:rsidRPr="007716CE" w14:paraId="0C4462DF" w14:textId="77777777" w:rsidTr="00D347C2">
        <w:trPr>
          <w:trHeight w:val="428"/>
        </w:trPr>
        <w:tc>
          <w:tcPr>
            <w:tcW w:w="1691" w:type="dxa"/>
          </w:tcPr>
          <w:p w14:paraId="042F34D3" w14:textId="21985CA7" w:rsidR="00CA6949" w:rsidRPr="007716CE" w:rsidRDefault="00CA6949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BD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ikh2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245" w:type="dxa"/>
          </w:tcPr>
          <w:p w14:paraId="220A2233" w14:textId="6F7C263B" w:rsidR="00CA6949" w:rsidRPr="007716CE" w:rsidRDefault="00546207" w:rsidP="0054620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tcagaggaggacctgcatatgATGGAGTTGGTGGTAGGTGCTT</w:t>
            </w:r>
            <w:proofErr w:type="spellEnd"/>
          </w:p>
        </w:tc>
        <w:tc>
          <w:tcPr>
            <w:tcW w:w="1701" w:type="dxa"/>
            <w:vMerge/>
          </w:tcPr>
          <w:p w14:paraId="79CEC40F" w14:textId="77777777" w:rsidR="00CA6949" w:rsidRPr="007716CE" w:rsidRDefault="00CA6949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6949" w:rsidRPr="007716CE" w14:paraId="55AEC896" w14:textId="77777777" w:rsidTr="00D347C2">
        <w:trPr>
          <w:trHeight w:val="428"/>
        </w:trPr>
        <w:tc>
          <w:tcPr>
            <w:tcW w:w="1691" w:type="dxa"/>
          </w:tcPr>
          <w:p w14:paraId="3691BC62" w14:textId="6A9E94B7" w:rsidR="00CA6949" w:rsidRPr="007716CE" w:rsidRDefault="00CA6949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BD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ikh2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245" w:type="dxa"/>
          </w:tcPr>
          <w:p w14:paraId="0FF4DE5C" w14:textId="3022A82D" w:rsidR="00CA6949" w:rsidRPr="007716CE" w:rsidRDefault="00546207" w:rsidP="0054620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gcaggtcgacggatccccgggTCATGCAGTGACGATGCCAT</w:t>
            </w:r>
            <w:proofErr w:type="spellEnd"/>
          </w:p>
        </w:tc>
        <w:tc>
          <w:tcPr>
            <w:tcW w:w="1701" w:type="dxa"/>
            <w:vMerge/>
          </w:tcPr>
          <w:p w14:paraId="40033255" w14:textId="77777777" w:rsidR="00CA6949" w:rsidRPr="007716CE" w:rsidRDefault="00CA6949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760E7D" w:rsidRPr="007716CE" w14:paraId="41942A6F" w14:textId="77777777" w:rsidTr="00D347C2">
        <w:trPr>
          <w:trHeight w:val="364"/>
        </w:trPr>
        <w:tc>
          <w:tcPr>
            <w:tcW w:w="1691" w:type="dxa"/>
          </w:tcPr>
          <w:p w14:paraId="2D51F6F0" w14:textId="128DB243" w:rsidR="00760E7D" w:rsidRPr="007716CE" w:rsidRDefault="00760E7D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GST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1-698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245" w:type="dxa"/>
          </w:tcPr>
          <w:p w14:paraId="3C7B23DD" w14:textId="0D654A71" w:rsidR="00760E7D" w:rsidRPr="007716CE" w:rsidRDefault="00F42B9B" w:rsidP="00F42B9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gatctggttccgcgtggatccATGCTGTCGGTGAGGAGGC</w:t>
            </w:r>
            <w:proofErr w:type="spellEnd"/>
          </w:p>
        </w:tc>
        <w:tc>
          <w:tcPr>
            <w:tcW w:w="1701" w:type="dxa"/>
            <w:vMerge w:val="restart"/>
          </w:tcPr>
          <w:p w14:paraId="4E8202A9" w14:textId="77777777" w:rsidR="00760E7D" w:rsidRPr="007716CE" w:rsidRDefault="00760E7D" w:rsidP="00681DC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6E724B8F" w14:textId="77777777" w:rsidR="000E34D5" w:rsidRPr="007716CE" w:rsidRDefault="000E34D5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6CACF086" w14:textId="1C9DD7F3" w:rsidR="00760E7D" w:rsidRPr="007716CE" w:rsidRDefault="00760E7D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For Pull-down assay</w:t>
            </w:r>
          </w:p>
        </w:tc>
      </w:tr>
      <w:tr w:rsidR="00760E7D" w:rsidRPr="007716CE" w14:paraId="722CE018" w14:textId="77777777" w:rsidTr="00D347C2">
        <w:trPr>
          <w:trHeight w:val="364"/>
        </w:trPr>
        <w:tc>
          <w:tcPr>
            <w:tcW w:w="1691" w:type="dxa"/>
          </w:tcPr>
          <w:p w14:paraId="6C2CB193" w14:textId="0396BE85" w:rsidR="00760E7D" w:rsidRPr="007716CE" w:rsidRDefault="00760E7D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GST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1-698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245" w:type="dxa"/>
          </w:tcPr>
          <w:p w14:paraId="09A538A9" w14:textId="4F2930E2" w:rsidR="00760E7D" w:rsidRPr="007716CE" w:rsidRDefault="00F42B9B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ctcgagtcgacccgggaattcTCACTCATCTTCACTAACTTCACATCTATT</w:t>
            </w:r>
            <w:proofErr w:type="spellEnd"/>
          </w:p>
        </w:tc>
        <w:tc>
          <w:tcPr>
            <w:tcW w:w="1701" w:type="dxa"/>
            <w:vMerge/>
          </w:tcPr>
          <w:p w14:paraId="227B605F" w14:textId="77777777" w:rsidR="00760E7D" w:rsidRPr="007716CE" w:rsidRDefault="00760E7D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760E7D" w:rsidRPr="007716CE" w14:paraId="646559BC" w14:textId="77777777" w:rsidTr="00D347C2">
        <w:trPr>
          <w:trHeight w:val="364"/>
        </w:trPr>
        <w:tc>
          <w:tcPr>
            <w:tcW w:w="1691" w:type="dxa"/>
          </w:tcPr>
          <w:p w14:paraId="2C1D6C3A" w14:textId="4AC83732" w:rsidR="00760E7D" w:rsidRPr="007716CE" w:rsidRDefault="00760E7D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3" w:name="OLE_LINK5"/>
            <w:bookmarkStart w:id="4" w:name="OLE_LINK6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MBP-</w:t>
            </w: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vrPik</w:t>
            </w:r>
            <w:proofErr w:type="spellEnd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-D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  <w:bookmarkEnd w:id="3"/>
            <w:bookmarkEnd w:id="4"/>
          </w:p>
        </w:tc>
        <w:tc>
          <w:tcPr>
            <w:tcW w:w="5245" w:type="dxa"/>
          </w:tcPr>
          <w:p w14:paraId="7FCDADA8" w14:textId="455CAC0A" w:rsidR="00760E7D" w:rsidRPr="007716CE" w:rsidRDefault="00E12378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gagggaaggatttcagaattcATGGAAACGGGCAACAAATATATA</w:t>
            </w:r>
            <w:proofErr w:type="spellEnd"/>
          </w:p>
        </w:tc>
        <w:tc>
          <w:tcPr>
            <w:tcW w:w="1701" w:type="dxa"/>
            <w:vMerge/>
          </w:tcPr>
          <w:p w14:paraId="108BF5E7" w14:textId="77777777" w:rsidR="00760E7D" w:rsidRPr="007716CE" w:rsidRDefault="00760E7D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760E7D" w:rsidRPr="007716CE" w14:paraId="148A5644" w14:textId="77777777" w:rsidTr="00D347C2">
        <w:trPr>
          <w:trHeight w:val="364"/>
        </w:trPr>
        <w:tc>
          <w:tcPr>
            <w:tcW w:w="1691" w:type="dxa"/>
          </w:tcPr>
          <w:p w14:paraId="3568F5EF" w14:textId="03951664" w:rsidR="00760E7D" w:rsidRPr="007716CE" w:rsidRDefault="00760E7D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MBP-</w:t>
            </w: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vrPik</w:t>
            </w:r>
            <w:proofErr w:type="spellEnd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-D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245" w:type="dxa"/>
          </w:tcPr>
          <w:p w14:paraId="16AF951D" w14:textId="008003A8" w:rsidR="00760E7D" w:rsidRPr="007716CE" w:rsidRDefault="00E12378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tgcctgcaggtcgactctagaTTAAAAGCCGGGCCTTTTTT</w:t>
            </w:r>
            <w:proofErr w:type="spellEnd"/>
          </w:p>
        </w:tc>
        <w:tc>
          <w:tcPr>
            <w:tcW w:w="1701" w:type="dxa"/>
            <w:vMerge/>
          </w:tcPr>
          <w:p w14:paraId="68F8315B" w14:textId="77777777" w:rsidR="00760E7D" w:rsidRPr="007716CE" w:rsidRDefault="00760E7D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1292A" w:rsidRPr="007716CE" w14:paraId="316509C9" w14:textId="77777777" w:rsidTr="00D347C2">
        <w:trPr>
          <w:trHeight w:val="364"/>
        </w:trPr>
        <w:tc>
          <w:tcPr>
            <w:tcW w:w="1691" w:type="dxa"/>
          </w:tcPr>
          <w:p w14:paraId="770FDCF0" w14:textId="0B5FF844" w:rsidR="0011292A" w:rsidRPr="007716CE" w:rsidRDefault="0011292A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GFP-</w:t>
            </w: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vrPik</w:t>
            </w:r>
            <w:proofErr w:type="spellEnd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-D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245" w:type="dxa"/>
          </w:tcPr>
          <w:p w14:paraId="369BEAA9" w14:textId="4E96E39D" w:rsidR="0011292A" w:rsidRPr="007716CE" w:rsidRDefault="00842B84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agggatccccgggtgagctcATGGAAACGGGCAACAAATATATA</w:t>
            </w:r>
            <w:proofErr w:type="spellEnd"/>
          </w:p>
        </w:tc>
        <w:tc>
          <w:tcPr>
            <w:tcW w:w="1701" w:type="dxa"/>
            <w:vMerge w:val="restart"/>
          </w:tcPr>
          <w:p w14:paraId="3F55A13B" w14:textId="77777777" w:rsidR="000E34D5" w:rsidRPr="007716CE" w:rsidRDefault="000E34D5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6861875" w14:textId="12862567" w:rsidR="0011292A" w:rsidRPr="007716CE" w:rsidRDefault="0011292A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For transient expression of rice protoplasts assay</w:t>
            </w:r>
          </w:p>
        </w:tc>
      </w:tr>
      <w:tr w:rsidR="0011292A" w:rsidRPr="007716CE" w14:paraId="12B0F391" w14:textId="77777777" w:rsidTr="00D347C2">
        <w:trPr>
          <w:trHeight w:val="364"/>
        </w:trPr>
        <w:tc>
          <w:tcPr>
            <w:tcW w:w="1691" w:type="dxa"/>
          </w:tcPr>
          <w:p w14:paraId="535FE3E0" w14:textId="7BC40727" w:rsidR="0011292A" w:rsidRPr="007716CE" w:rsidRDefault="0011292A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GFP-</w:t>
            </w: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vrPik</w:t>
            </w:r>
            <w:proofErr w:type="spellEnd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-D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245" w:type="dxa"/>
          </w:tcPr>
          <w:p w14:paraId="20B5EE34" w14:textId="04329483" w:rsidR="0011292A" w:rsidRPr="007716CE" w:rsidRDefault="00842B84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gcggccgcactagtaagcttTTAAAAGCCGGGCCTTTTTT</w:t>
            </w:r>
            <w:proofErr w:type="spellEnd"/>
          </w:p>
        </w:tc>
        <w:tc>
          <w:tcPr>
            <w:tcW w:w="1701" w:type="dxa"/>
            <w:vMerge/>
          </w:tcPr>
          <w:p w14:paraId="7E8014F5" w14:textId="77777777" w:rsidR="0011292A" w:rsidRPr="007716CE" w:rsidRDefault="0011292A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1292A" w:rsidRPr="007716CE" w14:paraId="2A52DDA0" w14:textId="77777777" w:rsidTr="00D347C2">
        <w:trPr>
          <w:trHeight w:val="364"/>
        </w:trPr>
        <w:tc>
          <w:tcPr>
            <w:tcW w:w="1691" w:type="dxa"/>
          </w:tcPr>
          <w:p w14:paraId="703A3888" w14:textId="110FF5AD" w:rsidR="0011292A" w:rsidRPr="007716CE" w:rsidRDefault="00807BD0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pHF225-</w:t>
            </w:r>
            <w:r w:rsidR="0011292A"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="0011292A"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RFP-F</w:t>
            </w:r>
          </w:p>
        </w:tc>
        <w:tc>
          <w:tcPr>
            <w:tcW w:w="5245" w:type="dxa"/>
          </w:tcPr>
          <w:p w14:paraId="04979FFD" w14:textId="50C595F7" w:rsidR="0011292A" w:rsidRPr="007716CE" w:rsidRDefault="008C0D4C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gatccagtgggatccccgggtATGCTGTCGGTGAGGAGGC</w:t>
            </w:r>
            <w:proofErr w:type="spellEnd"/>
          </w:p>
        </w:tc>
        <w:tc>
          <w:tcPr>
            <w:tcW w:w="1701" w:type="dxa"/>
            <w:vMerge/>
          </w:tcPr>
          <w:p w14:paraId="47E153A6" w14:textId="77777777" w:rsidR="0011292A" w:rsidRPr="007716CE" w:rsidRDefault="0011292A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1292A" w:rsidRPr="007716CE" w14:paraId="152086D3" w14:textId="77777777" w:rsidTr="00D347C2">
        <w:trPr>
          <w:trHeight w:val="364"/>
        </w:trPr>
        <w:tc>
          <w:tcPr>
            <w:tcW w:w="1691" w:type="dxa"/>
          </w:tcPr>
          <w:p w14:paraId="1F9E4C12" w14:textId="1E56B4BF" w:rsidR="0011292A" w:rsidRPr="007716CE" w:rsidRDefault="00807BD0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pHF225-</w:t>
            </w:r>
            <w:r w:rsidR="0011292A"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="0011292A"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RFP-R</w:t>
            </w:r>
          </w:p>
        </w:tc>
        <w:tc>
          <w:tcPr>
            <w:tcW w:w="5245" w:type="dxa"/>
          </w:tcPr>
          <w:p w14:paraId="16D91606" w14:textId="537D3097" w:rsidR="0011292A" w:rsidRPr="007716CE" w:rsidRDefault="008C0D4C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gcggccgcactagtaagcttGCAGCTGATAGACTCCATTGAAAG</w:t>
            </w:r>
            <w:proofErr w:type="spellEnd"/>
          </w:p>
        </w:tc>
        <w:tc>
          <w:tcPr>
            <w:tcW w:w="1701" w:type="dxa"/>
            <w:vMerge/>
          </w:tcPr>
          <w:p w14:paraId="212EA299" w14:textId="77777777" w:rsidR="0011292A" w:rsidRPr="007716CE" w:rsidRDefault="0011292A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01158C" w:rsidRPr="007716CE" w14:paraId="6030AB95" w14:textId="77777777" w:rsidTr="00D347C2">
        <w:trPr>
          <w:trHeight w:val="364"/>
        </w:trPr>
        <w:tc>
          <w:tcPr>
            <w:tcW w:w="1691" w:type="dxa"/>
          </w:tcPr>
          <w:p w14:paraId="0E60FD5C" w14:textId="2B2B8566" w:rsidR="0001158C" w:rsidRPr="007716CE" w:rsidRDefault="001C5A8C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SN-</w:t>
            </w:r>
            <w:r w:rsidR="0001158C"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="0001158C"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GFP-</w:t>
            </w:r>
            <w:r w:rsidR="00735DB8"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="0001158C"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245" w:type="dxa"/>
          </w:tcPr>
          <w:p w14:paraId="39E4667F" w14:textId="05152CC2" w:rsidR="0001158C" w:rsidRPr="007716CE" w:rsidRDefault="00735DB8" w:rsidP="00735DB8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acgatactcgagggggatccATGCTGTCGGTGAGGAGGC</w:t>
            </w:r>
            <w:proofErr w:type="spellEnd"/>
          </w:p>
        </w:tc>
        <w:tc>
          <w:tcPr>
            <w:tcW w:w="1701" w:type="dxa"/>
            <w:vMerge w:val="restart"/>
          </w:tcPr>
          <w:p w14:paraId="3C065D37" w14:textId="77777777" w:rsidR="000E34D5" w:rsidRPr="007716CE" w:rsidRDefault="000E34D5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0A3CF932" w14:textId="49131345" w:rsidR="0001158C" w:rsidRPr="007716CE" w:rsidRDefault="0001158C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For transient expression of </w:t>
            </w:r>
            <w:proofErr w:type="spellStart"/>
            <w:r w:rsidR="00775484"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N.benthamiana</w:t>
            </w:r>
            <w:proofErr w:type="spellEnd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ssay</w:t>
            </w:r>
          </w:p>
        </w:tc>
      </w:tr>
      <w:tr w:rsidR="00735DB8" w:rsidRPr="007716CE" w14:paraId="7D469897" w14:textId="77777777" w:rsidTr="00D347C2">
        <w:trPr>
          <w:trHeight w:val="364"/>
        </w:trPr>
        <w:tc>
          <w:tcPr>
            <w:tcW w:w="1691" w:type="dxa"/>
          </w:tcPr>
          <w:p w14:paraId="2DD11261" w14:textId="06929232" w:rsidR="00735DB8" w:rsidRPr="007716CE" w:rsidRDefault="001C5A8C" w:rsidP="00F163C4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SN-</w:t>
            </w:r>
            <w:r w:rsidR="00735DB8"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="00735DB8"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GFP-1R</w:t>
            </w:r>
            <w:r w:rsidR="00735DB8"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5245" w:type="dxa"/>
          </w:tcPr>
          <w:p w14:paraId="48BACCDC" w14:textId="4A39B97E" w:rsidR="00735DB8" w:rsidRPr="007716CE" w:rsidRDefault="00735DB8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cGCAGCTGATAGACTCCATTGAAAG</w:t>
            </w:r>
            <w:proofErr w:type="spellEnd"/>
          </w:p>
        </w:tc>
        <w:tc>
          <w:tcPr>
            <w:tcW w:w="1701" w:type="dxa"/>
            <w:vMerge/>
          </w:tcPr>
          <w:p w14:paraId="4151E18C" w14:textId="77777777" w:rsidR="00735DB8" w:rsidRPr="007716CE" w:rsidRDefault="00735DB8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735DB8" w:rsidRPr="007716CE" w14:paraId="769F08D3" w14:textId="77777777" w:rsidTr="00D347C2">
        <w:trPr>
          <w:trHeight w:val="364"/>
        </w:trPr>
        <w:tc>
          <w:tcPr>
            <w:tcW w:w="1691" w:type="dxa"/>
          </w:tcPr>
          <w:p w14:paraId="61CA8090" w14:textId="3FFF3F63" w:rsidR="00735DB8" w:rsidRPr="007716CE" w:rsidRDefault="001C5A8C" w:rsidP="00F163C4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SN-</w:t>
            </w:r>
            <w:r w:rsidR="00735DB8"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="00735DB8"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GFP-2F</w:t>
            </w:r>
          </w:p>
        </w:tc>
        <w:tc>
          <w:tcPr>
            <w:tcW w:w="5245" w:type="dxa"/>
          </w:tcPr>
          <w:p w14:paraId="30B2F785" w14:textId="1EC10A6E" w:rsidR="00735DB8" w:rsidRPr="007716CE" w:rsidRDefault="00735DB8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atggagtctatcagctgcGGATCCCCGGGTGGTCAG</w:t>
            </w:r>
            <w:proofErr w:type="spellEnd"/>
          </w:p>
        </w:tc>
        <w:tc>
          <w:tcPr>
            <w:tcW w:w="1701" w:type="dxa"/>
            <w:vMerge/>
          </w:tcPr>
          <w:p w14:paraId="5CCE6FAC" w14:textId="77777777" w:rsidR="00735DB8" w:rsidRPr="007716CE" w:rsidRDefault="00735DB8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01158C" w:rsidRPr="007716CE" w14:paraId="510307CA" w14:textId="77777777" w:rsidTr="00D347C2">
        <w:trPr>
          <w:trHeight w:val="364"/>
        </w:trPr>
        <w:tc>
          <w:tcPr>
            <w:tcW w:w="1691" w:type="dxa"/>
          </w:tcPr>
          <w:p w14:paraId="7492A85E" w14:textId="3E2F8DC9" w:rsidR="0001158C" w:rsidRPr="007716CE" w:rsidRDefault="001C5A8C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SN-</w:t>
            </w:r>
            <w:r w:rsidR="0001158C"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="0001158C"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GFP-</w:t>
            </w:r>
            <w:r w:rsidR="00735DB8"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="0001158C"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245" w:type="dxa"/>
          </w:tcPr>
          <w:p w14:paraId="39521762" w14:textId="1D58D3C7" w:rsidR="0001158C" w:rsidRPr="007716CE" w:rsidRDefault="00735DB8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gggaaattcgctagtggatccTCAAAGATCTACCATGTACAGCTCG</w:t>
            </w:r>
            <w:proofErr w:type="spellEnd"/>
          </w:p>
        </w:tc>
        <w:tc>
          <w:tcPr>
            <w:tcW w:w="1701" w:type="dxa"/>
            <w:vMerge/>
          </w:tcPr>
          <w:p w14:paraId="1D57EBF0" w14:textId="77777777" w:rsidR="0001158C" w:rsidRPr="007716CE" w:rsidRDefault="0001158C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01158C" w:rsidRPr="007716CE" w14:paraId="5A98802D" w14:textId="77777777" w:rsidTr="00D347C2">
        <w:trPr>
          <w:trHeight w:val="364"/>
        </w:trPr>
        <w:tc>
          <w:tcPr>
            <w:tcW w:w="1691" w:type="dxa"/>
          </w:tcPr>
          <w:p w14:paraId="6BA8B2E9" w14:textId="056F26AE" w:rsidR="0001158C" w:rsidRPr="007716CE" w:rsidRDefault="0001158C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vrPik</w:t>
            </w:r>
            <w:proofErr w:type="spellEnd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-D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RFP-F</w:t>
            </w:r>
          </w:p>
        </w:tc>
        <w:tc>
          <w:tcPr>
            <w:tcW w:w="5245" w:type="dxa"/>
          </w:tcPr>
          <w:p w14:paraId="41E4845D" w14:textId="60D51F8B" w:rsidR="0001158C" w:rsidRPr="007716CE" w:rsidRDefault="00EA59D6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aacgatactcgagggggatccATGGAAACGGGCAACAAATATATA</w:t>
            </w:r>
            <w:proofErr w:type="spellEnd"/>
          </w:p>
        </w:tc>
        <w:tc>
          <w:tcPr>
            <w:tcW w:w="1701" w:type="dxa"/>
            <w:vMerge/>
          </w:tcPr>
          <w:p w14:paraId="76B6B707" w14:textId="77777777" w:rsidR="0001158C" w:rsidRPr="007716CE" w:rsidRDefault="0001158C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01158C" w:rsidRPr="007716CE" w14:paraId="7FEF0E0A" w14:textId="77777777" w:rsidTr="00D347C2">
        <w:trPr>
          <w:trHeight w:val="364"/>
        </w:trPr>
        <w:tc>
          <w:tcPr>
            <w:tcW w:w="1691" w:type="dxa"/>
          </w:tcPr>
          <w:p w14:paraId="1629BAAA" w14:textId="780175F4" w:rsidR="0001158C" w:rsidRPr="007716CE" w:rsidRDefault="0001158C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vrPik</w:t>
            </w:r>
            <w:proofErr w:type="spellEnd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-D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RFP-R</w:t>
            </w:r>
          </w:p>
        </w:tc>
        <w:tc>
          <w:tcPr>
            <w:tcW w:w="5245" w:type="dxa"/>
          </w:tcPr>
          <w:p w14:paraId="59EAD470" w14:textId="47927148" w:rsidR="0001158C" w:rsidRPr="007716CE" w:rsidRDefault="00EA59D6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gggaaattcgctagtggatccCTACTTGTACAGCTCGTCCATGCC</w:t>
            </w:r>
            <w:proofErr w:type="spellEnd"/>
          </w:p>
        </w:tc>
        <w:tc>
          <w:tcPr>
            <w:tcW w:w="1701" w:type="dxa"/>
            <w:vMerge/>
          </w:tcPr>
          <w:p w14:paraId="20E4ADDF" w14:textId="77777777" w:rsidR="0001158C" w:rsidRPr="007716CE" w:rsidRDefault="0001158C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04DEA" w:rsidRPr="007716CE" w14:paraId="4FB32FA5" w14:textId="77777777" w:rsidTr="00D347C2">
        <w:trPr>
          <w:trHeight w:val="364"/>
        </w:trPr>
        <w:tc>
          <w:tcPr>
            <w:tcW w:w="1691" w:type="dxa"/>
          </w:tcPr>
          <w:p w14:paraId="1BD04208" w14:textId="2715EAA3" w:rsidR="00E04DEA" w:rsidRPr="007716CE" w:rsidRDefault="00E04DEA" w:rsidP="00673C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_gRT1</w:t>
            </w:r>
          </w:p>
        </w:tc>
        <w:tc>
          <w:tcPr>
            <w:tcW w:w="5245" w:type="dxa"/>
          </w:tcPr>
          <w:p w14:paraId="1F81FEA8" w14:textId="267CC516" w:rsidR="00E04DEA" w:rsidRPr="007716CE" w:rsidRDefault="00E04DEA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TGCACGCGGCGTAGGGCTCgttttagagctagaaat</w:t>
            </w:r>
            <w:proofErr w:type="spellEnd"/>
          </w:p>
        </w:tc>
        <w:tc>
          <w:tcPr>
            <w:tcW w:w="1701" w:type="dxa"/>
            <w:vMerge w:val="restart"/>
          </w:tcPr>
          <w:p w14:paraId="65BE216D" w14:textId="77777777" w:rsidR="00E04DEA" w:rsidRPr="007716CE" w:rsidRDefault="00E04DEA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59132D06" w14:textId="0C3E3FC7" w:rsidR="00E04DEA" w:rsidRPr="007716CE" w:rsidRDefault="00E04DEA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For CRISPR/Cas9 gene editing assay</w:t>
            </w:r>
          </w:p>
        </w:tc>
      </w:tr>
      <w:tr w:rsidR="00E04DEA" w:rsidRPr="007716CE" w14:paraId="18245072" w14:textId="77777777" w:rsidTr="00D347C2">
        <w:trPr>
          <w:trHeight w:val="364"/>
        </w:trPr>
        <w:tc>
          <w:tcPr>
            <w:tcW w:w="1691" w:type="dxa"/>
          </w:tcPr>
          <w:p w14:paraId="554A62FB" w14:textId="6F54C6B8" w:rsidR="00E04DEA" w:rsidRPr="007716CE" w:rsidRDefault="00E04DEA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lastRenderedPageBreak/>
              <w:t>WG7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_OsU3T1</w:t>
            </w:r>
          </w:p>
        </w:tc>
        <w:tc>
          <w:tcPr>
            <w:tcW w:w="5245" w:type="dxa"/>
          </w:tcPr>
          <w:p w14:paraId="21C40FC0" w14:textId="122DA109" w:rsidR="00E04DEA" w:rsidRPr="007716CE" w:rsidRDefault="00E04DEA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GAGCCCTACGCCGCGTGCATgccacggatcatctgc</w:t>
            </w:r>
            <w:proofErr w:type="spellEnd"/>
          </w:p>
        </w:tc>
        <w:tc>
          <w:tcPr>
            <w:tcW w:w="1701" w:type="dxa"/>
            <w:vMerge/>
          </w:tcPr>
          <w:p w14:paraId="799D070C" w14:textId="77777777" w:rsidR="00E04DEA" w:rsidRPr="007716CE" w:rsidRDefault="00E04DEA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04DEA" w:rsidRPr="007716CE" w14:paraId="0AF06501" w14:textId="77777777" w:rsidTr="00D347C2">
        <w:trPr>
          <w:trHeight w:val="364"/>
        </w:trPr>
        <w:tc>
          <w:tcPr>
            <w:tcW w:w="1691" w:type="dxa"/>
          </w:tcPr>
          <w:p w14:paraId="2D7AD05E" w14:textId="364D72B3" w:rsidR="00E04DEA" w:rsidRPr="007716CE" w:rsidRDefault="00E04DEA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lastRenderedPageBreak/>
              <w:t>WG7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_gRT2</w:t>
            </w:r>
          </w:p>
        </w:tc>
        <w:tc>
          <w:tcPr>
            <w:tcW w:w="5245" w:type="dxa"/>
          </w:tcPr>
          <w:p w14:paraId="5B98781E" w14:textId="4656DF91" w:rsidR="00E04DEA" w:rsidRPr="007716CE" w:rsidRDefault="00E04DEA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GAGGCCTGCGGGGACGAGAgttttagagctagaaat</w:t>
            </w:r>
            <w:proofErr w:type="spellEnd"/>
          </w:p>
        </w:tc>
        <w:tc>
          <w:tcPr>
            <w:tcW w:w="1701" w:type="dxa"/>
            <w:vMerge/>
          </w:tcPr>
          <w:p w14:paraId="03450C2A" w14:textId="77777777" w:rsidR="00E04DEA" w:rsidRPr="007716CE" w:rsidRDefault="00E04DEA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04DEA" w:rsidRPr="007716CE" w14:paraId="70CFF995" w14:textId="77777777" w:rsidTr="00D347C2">
        <w:trPr>
          <w:trHeight w:val="364"/>
        </w:trPr>
        <w:tc>
          <w:tcPr>
            <w:tcW w:w="1691" w:type="dxa"/>
          </w:tcPr>
          <w:p w14:paraId="059A7C22" w14:textId="380FCBBB" w:rsidR="00E04DEA" w:rsidRPr="007716CE" w:rsidRDefault="00E04DEA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_OsU6aT2</w:t>
            </w:r>
          </w:p>
        </w:tc>
        <w:tc>
          <w:tcPr>
            <w:tcW w:w="5245" w:type="dxa"/>
          </w:tcPr>
          <w:p w14:paraId="1298C686" w14:textId="4DEFE7B8" w:rsidR="00E04DEA" w:rsidRPr="007716CE" w:rsidRDefault="00E04DEA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TCTCGTCCCCGCAGGCCTCCggcagccaagccagca</w:t>
            </w:r>
            <w:proofErr w:type="spellEnd"/>
          </w:p>
        </w:tc>
        <w:tc>
          <w:tcPr>
            <w:tcW w:w="1701" w:type="dxa"/>
            <w:vMerge/>
          </w:tcPr>
          <w:p w14:paraId="0A04AF91" w14:textId="77777777" w:rsidR="00E04DEA" w:rsidRPr="007716CE" w:rsidRDefault="00E04DEA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7C5943" w:rsidRPr="007716CE" w14:paraId="6C25C1EA" w14:textId="77777777" w:rsidTr="00D347C2">
        <w:trPr>
          <w:trHeight w:val="364"/>
        </w:trPr>
        <w:tc>
          <w:tcPr>
            <w:tcW w:w="1691" w:type="dxa"/>
          </w:tcPr>
          <w:p w14:paraId="003D1A07" w14:textId="2F0AF26C" w:rsidR="007C5943" w:rsidRPr="007716CE" w:rsidRDefault="007C5943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KNT</w:t>
            </w:r>
            <w:proofErr w:type="spellEnd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</w:t>
            </w:r>
            <w:r w:rsidR="00E12D17"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vrPik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D</w:t>
            </w:r>
            <w:proofErr w:type="spellEnd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CF</w:t>
            </w:r>
          </w:p>
        </w:tc>
        <w:tc>
          <w:tcPr>
            <w:tcW w:w="5245" w:type="dxa"/>
          </w:tcPr>
          <w:p w14:paraId="431C2B5A" w14:textId="30345A53" w:rsidR="007C5943" w:rsidRPr="007716CE" w:rsidRDefault="007C5943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hAnsi="Times New Roman"/>
                <w:sz w:val="18"/>
                <w:szCs w:val="18"/>
              </w:rPr>
              <w:t>agggaacaaaagctgggtaccTGGGAGCGCGGATAGGCA</w:t>
            </w:r>
            <w:proofErr w:type="spellEnd"/>
          </w:p>
        </w:tc>
        <w:tc>
          <w:tcPr>
            <w:tcW w:w="1701" w:type="dxa"/>
            <w:vMerge w:val="restart"/>
          </w:tcPr>
          <w:p w14:paraId="2AB7E700" w14:textId="725AB437" w:rsidR="007C5943" w:rsidRPr="007716CE" w:rsidRDefault="00AB68B6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For construct the </w:t>
            </w: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KNT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vrPikD</w:t>
            </w:r>
            <w:proofErr w:type="spellEnd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expression vector</w:t>
            </w:r>
          </w:p>
        </w:tc>
      </w:tr>
      <w:tr w:rsidR="007C5943" w:rsidRPr="007716CE" w14:paraId="690DCD1B" w14:textId="77777777" w:rsidTr="00D347C2">
        <w:trPr>
          <w:trHeight w:val="364"/>
        </w:trPr>
        <w:tc>
          <w:tcPr>
            <w:tcW w:w="1691" w:type="dxa"/>
          </w:tcPr>
          <w:p w14:paraId="34A2FA68" w14:textId="61A57F6B" w:rsidR="007C5943" w:rsidRPr="007716CE" w:rsidRDefault="007C5943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KNT</w:t>
            </w:r>
            <w:proofErr w:type="spellEnd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proofErr w:type="spellStart"/>
            <w:r w:rsidR="00E12D17"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vrPikD</w:t>
            </w:r>
            <w:proofErr w:type="spellEnd"/>
            <w:r w:rsidR="00E12D17"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5245" w:type="dxa"/>
          </w:tcPr>
          <w:p w14:paraId="6B6D3302" w14:textId="3C2DD26B" w:rsidR="007C5943" w:rsidRPr="007716CE" w:rsidRDefault="007C5943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hAnsi="Times New Roman"/>
                <w:sz w:val="18"/>
                <w:szCs w:val="18"/>
              </w:rPr>
              <w:t>gacctgcaggcatgcaagcttGCACGCCACTCCGTAACACC</w:t>
            </w:r>
            <w:proofErr w:type="spellEnd"/>
          </w:p>
        </w:tc>
        <w:tc>
          <w:tcPr>
            <w:tcW w:w="1701" w:type="dxa"/>
            <w:vMerge/>
          </w:tcPr>
          <w:p w14:paraId="574ABBA7" w14:textId="77777777" w:rsidR="007C5943" w:rsidRPr="007716CE" w:rsidRDefault="007C5943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01F93" w:rsidRPr="007716CE" w14:paraId="6AD742D3" w14:textId="77777777" w:rsidTr="00D347C2">
        <w:trPr>
          <w:trHeight w:val="364"/>
        </w:trPr>
        <w:tc>
          <w:tcPr>
            <w:tcW w:w="1691" w:type="dxa"/>
          </w:tcPr>
          <w:p w14:paraId="57834ADB" w14:textId="662F7B58" w:rsidR="00501F93" w:rsidRPr="007716CE" w:rsidRDefault="00501F93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OE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245" w:type="dxa"/>
          </w:tcPr>
          <w:p w14:paraId="62DB9A82" w14:textId="0A7B1033" w:rsidR="00501F93" w:rsidRPr="007716CE" w:rsidRDefault="00501F93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cttctgcagcccgggggatccATGCTGTCGGTGAGGAGGC</w:t>
            </w:r>
            <w:proofErr w:type="spellEnd"/>
          </w:p>
        </w:tc>
        <w:tc>
          <w:tcPr>
            <w:tcW w:w="1701" w:type="dxa"/>
            <w:vMerge w:val="restart"/>
          </w:tcPr>
          <w:p w14:paraId="4A6CEDDF" w14:textId="77777777" w:rsidR="006F7EF3" w:rsidRPr="007716CE" w:rsidRDefault="006F7EF3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DC35D19" w14:textId="771DB9C7" w:rsidR="00501F93" w:rsidRPr="007716CE" w:rsidRDefault="00501F93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For generate overexpression rice </w:t>
            </w:r>
          </w:p>
        </w:tc>
      </w:tr>
      <w:tr w:rsidR="00501F93" w:rsidRPr="007716CE" w14:paraId="29D1884D" w14:textId="77777777" w:rsidTr="00D347C2">
        <w:trPr>
          <w:trHeight w:val="364"/>
        </w:trPr>
        <w:tc>
          <w:tcPr>
            <w:tcW w:w="1691" w:type="dxa"/>
          </w:tcPr>
          <w:p w14:paraId="1523D087" w14:textId="77777777" w:rsidR="00AA5CE7" w:rsidRPr="007716CE" w:rsidRDefault="00AA5CE7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DFCA2C5" w14:textId="595E63B4" w:rsidR="00501F93" w:rsidRPr="007716CE" w:rsidRDefault="00501F93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OE-</w:t>
            </w:r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G7</w:t>
            </w: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245" w:type="dxa"/>
          </w:tcPr>
          <w:p w14:paraId="7FFD2E03" w14:textId="0785A8C4" w:rsidR="00501F93" w:rsidRPr="007716CE" w:rsidRDefault="00501F93" w:rsidP="00F163C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cgatcggggaaattcggatccTCACTTGTCATCGTCATCCTTGTAATCGATATCATGATCTTTATAATCACCGTCATGGTCTTTGTAGTCCATGCAGCTGATAGACTCCATTGAAAG</w:t>
            </w:r>
          </w:p>
        </w:tc>
        <w:tc>
          <w:tcPr>
            <w:tcW w:w="1701" w:type="dxa"/>
            <w:vMerge/>
          </w:tcPr>
          <w:p w14:paraId="2EDB301D" w14:textId="77777777" w:rsidR="00501F93" w:rsidRPr="007716CE" w:rsidRDefault="00501F93" w:rsidP="00F163C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812F6" w:rsidRPr="007716CE" w14:paraId="6EC5C939" w14:textId="77777777" w:rsidTr="00D347C2">
        <w:trPr>
          <w:trHeight w:val="364"/>
        </w:trPr>
        <w:tc>
          <w:tcPr>
            <w:tcW w:w="1691" w:type="dxa"/>
          </w:tcPr>
          <w:p w14:paraId="3E9DF2C7" w14:textId="5532A2A0" w:rsidR="002812F6" w:rsidRPr="007716CE" w:rsidRDefault="002812F6" w:rsidP="002812F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5" w:name="OLE_LINK9"/>
            <w:bookmarkStart w:id="6" w:name="OLE_LINK12"/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WG7</w:t>
            </w: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QF</w:t>
            </w:r>
            <w:bookmarkEnd w:id="5"/>
            <w:bookmarkEnd w:id="6"/>
          </w:p>
        </w:tc>
        <w:tc>
          <w:tcPr>
            <w:tcW w:w="5245" w:type="dxa"/>
          </w:tcPr>
          <w:p w14:paraId="4C779216" w14:textId="1295B9CE" w:rsidR="002812F6" w:rsidRPr="007716CE" w:rsidRDefault="002812F6" w:rsidP="002812F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TCTCTTCATCACCACCTA</w:t>
            </w:r>
          </w:p>
        </w:tc>
        <w:tc>
          <w:tcPr>
            <w:tcW w:w="1701" w:type="dxa"/>
            <w:vMerge w:val="restart"/>
          </w:tcPr>
          <w:p w14:paraId="222C2F02" w14:textId="77777777" w:rsidR="002812F6" w:rsidRPr="007716CE" w:rsidRDefault="002812F6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414317A" w14:textId="77777777" w:rsidR="002812F6" w:rsidRPr="007716CE" w:rsidRDefault="002812F6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65BACF50" w14:textId="676BD799" w:rsidR="002812F6" w:rsidRPr="007716CE" w:rsidRDefault="002812F6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2F3AF6F4" w14:textId="0420B77A" w:rsidR="00B6213A" w:rsidRPr="007716CE" w:rsidRDefault="00B6213A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762B65B6" w14:textId="53F20077" w:rsidR="00B6213A" w:rsidRPr="007716CE" w:rsidRDefault="00B6213A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0608C9D3" w14:textId="1A33490B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3C85F6F9" w14:textId="7A608F56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6567D11F" w14:textId="5ACE8E44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4134B825" w14:textId="1E893D6F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2068493" w14:textId="1F18A630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0FAC4E6A" w14:textId="6048FD37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6B271679" w14:textId="55960496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773AC63B" w14:textId="24D3BA2D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699A03D2" w14:textId="54918753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6E01548A" w14:textId="441526B9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7A7B52F5" w14:textId="682A7358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3F97D800" w14:textId="3F465A75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090907E9" w14:textId="3A811B1C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05F9D41F" w14:textId="5C4B5FA9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52A1AB4A" w14:textId="1F350802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5080EB33" w14:textId="7CCBDF63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3445CD54" w14:textId="74E2ECCC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40A353C8" w14:textId="54D1FB4B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6A24BB5" w14:textId="77777777" w:rsidR="00EB1A9E" w:rsidRPr="007716CE" w:rsidRDefault="00EB1A9E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40A63DF8" w14:textId="77777777" w:rsidR="00B6213A" w:rsidRPr="007716CE" w:rsidRDefault="00B6213A" w:rsidP="00B6213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4AB02088" w14:textId="65B701BE" w:rsidR="002812F6" w:rsidRPr="007716CE" w:rsidRDefault="002812F6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For </w:t>
            </w: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qRT</w:t>
            </w:r>
            <w:proofErr w:type="spellEnd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PCR assay</w:t>
            </w:r>
          </w:p>
          <w:p w14:paraId="61DCCD88" w14:textId="77777777" w:rsidR="002812F6" w:rsidRPr="007716CE" w:rsidRDefault="002812F6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812F6" w:rsidRPr="007716CE" w14:paraId="54D0C7BB" w14:textId="77777777" w:rsidTr="00D347C2">
        <w:trPr>
          <w:trHeight w:val="364"/>
        </w:trPr>
        <w:tc>
          <w:tcPr>
            <w:tcW w:w="1691" w:type="dxa"/>
          </w:tcPr>
          <w:p w14:paraId="43101FA4" w14:textId="1505D9F9" w:rsidR="002812F6" w:rsidRPr="007716CE" w:rsidRDefault="002812F6" w:rsidP="002812F6">
            <w:pPr>
              <w:pStyle w:val="Comment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WG7</w:t>
            </w: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QR</w:t>
            </w:r>
          </w:p>
        </w:tc>
        <w:tc>
          <w:tcPr>
            <w:tcW w:w="5245" w:type="dxa"/>
          </w:tcPr>
          <w:p w14:paraId="5C9AB343" w14:textId="1C87D989" w:rsidR="002812F6" w:rsidRPr="007716CE" w:rsidRDefault="002812F6" w:rsidP="002812F6">
            <w:pPr>
              <w:pStyle w:val="Comment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CGAACATTATCTACTAT</w:t>
            </w:r>
          </w:p>
        </w:tc>
        <w:tc>
          <w:tcPr>
            <w:tcW w:w="1701" w:type="dxa"/>
            <w:vMerge/>
          </w:tcPr>
          <w:p w14:paraId="35DC05A1" w14:textId="77777777" w:rsidR="002812F6" w:rsidRPr="007716CE" w:rsidRDefault="002812F6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812F6" w:rsidRPr="007716CE" w14:paraId="16F0B891" w14:textId="77777777" w:rsidTr="00D347C2">
        <w:trPr>
          <w:trHeight w:val="364"/>
        </w:trPr>
        <w:tc>
          <w:tcPr>
            <w:tcW w:w="1691" w:type="dxa"/>
          </w:tcPr>
          <w:p w14:paraId="688B2D65" w14:textId="34635CCD" w:rsidR="002812F6" w:rsidRPr="007716CE" w:rsidRDefault="002812F6" w:rsidP="002812F6">
            <w:pPr>
              <w:widowControl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WRKY45</w:t>
            </w: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QF</w:t>
            </w:r>
          </w:p>
        </w:tc>
        <w:tc>
          <w:tcPr>
            <w:tcW w:w="5245" w:type="dxa"/>
          </w:tcPr>
          <w:p w14:paraId="3E595B13" w14:textId="62EBFE63" w:rsidR="002812F6" w:rsidRPr="007716CE" w:rsidRDefault="002812F6" w:rsidP="002812F6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CGGGTAAAACGATCGAAAGA</w:t>
            </w:r>
          </w:p>
        </w:tc>
        <w:tc>
          <w:tcPr>
            <w:tcW w:w="1701" w:type="dxa"/>
            <w:vMerge/>
          </w:tcPr>
          <w:p w14:paraId="0507CA83" w14:textId="77777777" w:rsidR="002812F6" w:rsidRPr="007716CE" w:rsidRDefault="002812F6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812F6" w:rsidRPr="007716CE" w14:paraId="3BB26DF5" w14:textId="77777777" w:rsidTr="00D347C2">
        <w:trPr>
          <w:trHeight w:val="364"/>
        </w:trPr>
        <w:tc>
          <w:tcPr>
            <w:tcW w:w="1691" w:type="dxa"/>
          </w:tcPr>
          <w:p w14:paraId="2BE55643" w14:textId="3DC0FF95" w:rsidR="002812F6" w:rsidRPr="007716CE" w:rsidRDefault="002812F6" w:rsidP="002812F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WRKY45</w:t>
            </w: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QR</w:t>
            </w:r>
          </w:p>
        </w:tc>
        <w:tc>
          <w:tcPr>
            <w:tcW w:w="5245" w:type="dxa"/>
          </w:tcPr>
          <w:p w14:paraId="182B1C0A" w14:textId="3019C402" w:rsidR="002812F6" w:rsidRPr="007716CE" w:rsidRDefault="002812F6" w:rsidP="002812F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TTTCGAAAGCGGAAGAACAG</w:t>
            </w:r>
          </w:p>
        </w:tc>
        <w:tc>
          <w:tcPr>
            <w:tcW w:w="1701" w:type="dxa"/>
            <w:vMerge/>
          </w:tcPr>
          <w:p w14:paraId="48DF5AFD" w14:textId="77777777" w:rsidR="002812F6" w:rsidRPr="007716CE" w:rsidRDefault="002812F6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812F6" w:rsidRPr="007716CE" w14:paraId="110F3213" w14:textId="77777777" w:rsidTr="00D347C2">
        <w:trPr>
          <w:trHeight w:val="364"/>
        </w:trPr>
        <w:tc>
          <w:tcPr>
            <w:tcW w:w="1691" w:type="dxa"/>
          </w:tcPr>
          <w:p w14:paraId="473125DF" w14:textId="3A6F6BC2" w:rsidR="002812F6" w:rsidRPr="007716CE" w:rsidRDefault="002812F6" w:rsidP="002812F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M2Tb</w:t>
            </w: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QF</w:t>
            </w:r>
          </w:p>
        </w:tc>
        <w:tc>
          <w:tcPr>
            <w:tcW w:w="5245" w:type="dxa"/>
          </w:tcPr>
          <w:p w14:paraId="4386BBFF" w14:textId="5F85B4C3" w:rsidR="002812F6" w:rsidRPr="007716CE" w:rsidRDefault="002812F6" w:rsidP="002812F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CAGCTTATATGTAGGCAGGC</w:t>
            </w:r>
          </w:p>
        </w:tc>
        <w:tc>
          <w:tcPr>
            <w:tcW w:w="1701" w:type="dxa"/>
            <w:vMerge/>
          </w:tcPr>
          <w:p w14:paraId="22E6F344" w14:textId="77777777" w:rsidR="002812F6" w:rsidRPr="007716CE" w:rsidRDefault="002812F6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812F6" w:rsidRPr="007716CE" w14:paraId="56A37733" w14:textId="77777777" w:rsidTr="00D347C2">
        <w:trPr>
          <w:trHeight w:val="364"/>
        </w:trPr>
        <w:tc>
          <w:tcPr>
            <w:tcW w:w="1691" w:type="dxa"/>
          </w:tcPr>
          <w:p w14:paraId="0F00C97D" w14:textId="27747B07" w:rsidR="002812F6" w:rsidRPr="007716CE" w:rsidRDefault="002812F6" w:rsidP="002812F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MT2b</w:t>
            </w: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QR</w:t>
            </w:r>
          </w:p>
        </w:tc>
        <w:tc>
          <w:tcPr>
            <w:tcW w:w="5245" w:type="dxa"/>
          </w:tcPr>
          <w:p w14:paraId="2C3E77EF" w14:textId="3AA07B62" w:rsidR="002812F6" w:rsidRPr="007716CE" w:rsidRDefault="002812F6" w:rsidP="002812F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GGGATGAAAGCAGAGGTAGA</w:t>
            </w:r>
          </w:p>
        </w:tc>
        <w:tc>
          <w:tcPr>
            <w:tcW w:w="1701" w:type="dxa"/>
            <w:vMerge/>
          </w:tcPr>
          <w:p w14:paraId="738BD626" w14:textId="77777777" w:rsidR="002812F6" w:rsidRPr="007716CE" w:rsidRDefault="002812F6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5207C60A" w14:textId="77777777" w:rsidTr="00D347C2">
        <w:trPr>
          <w:trHeight w:val="364"/>
        </w:trPr>
        <w:tc>
          <w:tcPr>
            <w:tcW w:w="1691" w:type="dxa"/>
          </w:tcPr>
          <w:p w14:paraId="19F30484" w14:textId="47BAAD6B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IM1-QF</w:t>
            </w:r>
          </w:p>
        </w:tc>
        <w:tc>
          <w:tcPr>
            <w:tcW w:w="5245" w:type="dxa"/>
          </w:tcPr>
          <w:p w14:paraId="1B00F50D" w14:textId="44A4E098" w:rsidR="00A57FB0" w:rsidRPr="007716CE" w:rsidRDefault="00A57FB0" w:rsidP="002812F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CACTATTGGAGCACCTTAT</w:t>
            </w:r>
          </w:p>
        </w:tc>
        <w:tc>
          <w:tcPr>
            <w:tcW w:w="1701" w:type="dxa"/>
            <w:vMerge/>
          </w:tcPr>
          <w:p w14:paraId="0EC5B6F0" w14:textId="77777777" w:rsidR="00A57FB0" w:rsidRPr="007716CE" w:rsidRDefault="00A57FB0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38EE2F23" w14:textId="77777777" w:rsidTr="00D347C2">
        <w:trPr>
          <w:trHeight w:val="364"/>
        </w:trPr>
        <w:tc>
          <w:tcPr>
            <w:tcW w:w="1691" w:type="dxa"/>
          </w:tcPr>
          <w:p w14:paraId="2CAE15A6" w14:textId="583D6E3B" w:rsidR="00A57FB0" w:rsidRPr="007716CE" w:rsidRDefault="00A57FB0" w:rsidP="002812F6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IM1-QR</w:t>
            </w:r>
          </w:p>
        </w:tc>
        <w:tc>
          <w:tcPr>
            <w:tcW w:w="5245" w:type="dxa"/>
          </w:tcPr>
          <w:p w14:paraId="2D814C9C" w14:textId="4D869E87" w:rsidR="00A57FB0" w:rsidRPr="007716CE" w:rsidRDefault="00A57FB0" w:rsidP="002812F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CTCAATGGTAGGCTTCTT</w:t>
            </w:r>
          </w:p>
        </w:tc>
        <w:tc>
          <w:tcPr>
            <w:tcW w:w="1701" w:type="dxa"/>
            <w:vMerge/>
          </w:tcPr>
          <w:p w14:paraId="5464C534" w14:textId="77777777" w:rsidR="00A57FB0" w:rsidRPr="007716CE" w:rsidRDefault="00A57FB0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79724366" w14:textId="77777777" w:rsidTr="00D347C2">
        <w:trPr>
          <w:trHeight w:val="364"/>
        </w:trPr>
        <w:tc>
          <w:tcPr>
            <w:tcW w:w="1691" w:type="dxa"/>
          </w:tcPr>
          <w:p w14:paraId="480260E5" w14:textId="51A3901A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D4-QF</w:t>
            </w:r>
          </w:p>
        </w:tc>
        <w:tc>
          <w:tcPr>
            <w:tcW w:w="5245" w:type="dxa"/>
          </w:tcPr>
          <w:p w14:paraId="1E4C0770" w14:textId="1D5B745E" w:rsidR="00A57FB0" w:rsidRPr="007716CE" w:rsidRDefault="00A57FB0" w:rsidP="002812F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AGGGGTTCTTGAGGCTGTGC</w:t>
            </w:r>
          </w:p>
        </w:tc>
        <w:tc>
          <w:tcPr>
            <w:tcW w:w="1701" w:type="dxa"/>
            <w:vMerge/>
          </w:tcPr>
          <w:p w14:paraId="65C609C9" w14:textId="77777777" w:rsidR="00A57FB0" w:rsidRPr="007716CE" w:rsidRDefault="00A57FB0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6DEE20C3" w14:textId="77777777" w:rsidTr="00D347C2">
        <w:trPr>
          <w:trHeight w:val="364"/>
        </w:trPr>
        <w:tc>
          <w:tcPr>
            <w:tcW w:w="1691" w:type="dxa"/>
          </w:tcPr>
          <w:p w14:paraId="717A949C" w14:textId="0ADC168E" w:rsidR="00A57FB0" w:rsidRPr="007716CE" w:rsidRDefault="00A57FB0" w:rsidP="002812F6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D4-QR</w:t>
            </w:r>
          </w:p>
        </w:tc>
        <w:tc>
          <w:tcPr>
            <w:tcW w:w="5245" w:type="dxa"/>
          </w:tcPr>
          <w:p w14:paraId="06A420C2" w14:textId="2F40D580" w:rsidR="00A57FB0" w:rsidRPr="007716CE" w:rsidRDefault="00A57FB0" w:rsidP="002812F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GCTGAGCTTGACGATGATGTG</w:t>
            </w:r>
          </w:p>
        </w:tc>
        <w:tc>
          <w:tcPr>
            <w:tcW w:w="1701" w:type="dxa"/>
            <w:vMerge/>
          </w:tcPr>
          <w:p w14:paraId="61895E28" w14:textId="77777777" w:rsidR="00A57FB0" w:rsidRPr="007716CE" w:rsidRDefault="00A57FB0" w:rsidP="002812F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784F0A9A" w14:textId="77777777" w:rsidTr="00D347C2">
        <w:trPr>
          <w:trHeight w:val="364"/>
        </w:trPr>
        <w:tc>
          <w:tcPr>
            <w:tcW w:w="1691" w:type="dxa"/>
          </w:tcPr>
          <w:p w14:paraId="089045A3" w14:textId="73A094C5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S1-QF</w:t>
            </w:r>
          </w:p>
        </w:tc>
        <w:tc>
          <w:tcPr>
            <w:tcW w:w="5245" w:type="dxa"/>
          </w:tcPr>
          <w:p w14:paraId="21CC3EE1" w14:textId="5D9C7E51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CATTCCAAGAACGAGGACACTG</w:t>
            </w:r>
          </w:p>
        </w:tc>
        <w:tc>
          <w:tcPr>
            <w:tcW w:w="1701" w:type="dxa"/>
            <w:vMerge/>
          </w:tcPr>
          <w:p w14:paraId="33950E36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63CB43D9" w14:textId="77777777" w:rsidTr="00D347C2">
        <w:trPr>
          <w:trHeight w:val="364"/>
        </w:trPr>
        <w:tc>
          <w:tcPr>
            <w:tcW w:w="1691" w:type="dxa"/>
          </w:tcPr>
          <w:p w14:paraId="5C5CCDB7" w14:textId="277A12A7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S1-QR</w:t>
            </w:r>
          </w:p>
        </w:tc>
        <w:tc>
          <w:tcPr>
            <w:tcW w:w="5245" w:type="dxa"/>
          </w:tcPr>
          <w:p w14:paraId="6F4CC264" w14:textId="706D912E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CAAGACTCAAGGCTAGAACCGA</w:t>
            </w:r>
          </w:p>
        </w:tc>
        <w:tc>
          <w:tcPr>
            <w:tcW w:w="1701" w:type="dxa"/>
            <w:vMerge/>
          </w:tcPr>
          <w:p w14:paraId="6ECA5928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128E04DA" w14:textId="77777777" w:rsidTr="00D347C2">
        <w:trPr>
          <w:trHeight w:val="364"/>
        </w:trPr>
        <w:tc>
          <w:tcPr>
            <w:tcW w:w="1691" w:type="dxa"/>
          </w:tcPr>
          <w:p w14:paraId="2E482345" w14:textId="08A9538F" w:rsidR="00A57FB0" w:rsidRPr="007716CE" w:rsidRDefault="00346163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LOX2-QF</w:t>
            </w:r>
          </w:p>
        </w:tc>
        <w:tc>
          <w:tcPr>
            <w:tcW w:w="5245" w:type="dxa"/>
          </w:tcPr>
          <w:p w14:paraId="207DD6E6" w14:textId="45F274A1" w:rsidR="00A57FB0" w:rsidRPr="007716CE" w:rsidRDefault="00346163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GTGGGAGGTGGAGAAGATGG</w:t>
            </w:r>
          </w:p>
        </w:tc>
        <w:tc>
          <w:tcPr>
            <w:tcW w:w="1701" w:type="dxa"/>
            <w:vMerge/>
          </w:tcPr>
          <w:p w14:paraId="16A9FE50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0E5C010B" w14:textId="77777777" w:rsidTr="00D347C2">
        <w:trPr>
          <w:trHeight w:val="364"/>
        </w:trPr>
        <w:tc>
          <w:tcPr>
            <w:tcW w:w="1691" w:type="dxa"/>
          </w:tcPr>
          <w:p w14:paraId="5CACCAD7" w14:textId="7617A9CD" w:rsidR="00A57FB0" w:rsidRPr="007716CE" w:rsidRDefault="00346163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LOX2-QR</w:t>
            </w:r>
          </w:p>
        </w:tc>
        <w:tc>
          <w:tcPr>
            <w:tcW w:w="5245" w:type="dxa"/>
          </w:tcPr>
          <w:p w14:paraId="6BEE75E4" w14:textId="3BB789F1" w:rsidR="00A57FB0" w:rsidRPr="007716CE" w:rsidRDefault="00346163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CAGGAGTTGGCGACGAAGA</w:t>
            </w:r>
          </w:p>
        </w:tc>
        <w:tc>
          <w:tcPr>
            <w:tcW w:w="1701" w:type="dxa"/>
            <w:vMerge/>
          </w:tcPr>
          <w:p w14:paraId="362D9939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148E9C4A" w14:textId="77777777" w:rsidTr="00D347C2">
        <w:trPr>
          <w:trHeight w:val="364"/>
        </w:trPr>
        <w:tc>
          <w:tcPr>
            <w:tcW w:w="1691" w:type="dxa"/>
          </w:tcPr>
          <w:p w14:paraId="639E4528" w14:textId="2883E7F8" w:rsidR="00A57FB0" w:rsidRPr="007716CE" w:rsidRDefault="008C7EAE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AOS2-QF</w:t>
            </w:r>
          </w:p>
        </w:tc>
        <w:tc>
          <w:tcPr>
            <w:tcW w:w="5245" w:type="dxa"/>
          </w:tcPr>
          <w:p w14:paraId="49CFF941" w14:textId="4D8F1332" w:rsidR="00A57FB0" w:rsidRPr="007716CE" w:rsidRDefault="00D90C3A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AAGCTGCTGCAATACGTGTACTGG</w:t>
            </w:r>
          </w:p>
        </w:tc>
        <w:tc>
          <w:tcPr>
            <w:tcW w:w="1701" w:type="dxa"/>
            <w:vMerge/>
          </w:tcPr>
          <w:p w14:paraId="4A9A17C4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2A11C53B" w14:textId="77777777" w:rsidTr="00D347C2">
        <w:trPr>
          <w:trHeight w:val="364"/>
        </w:trPr>
        <w:tc>
          <w:tcPr>
            <w:tcW w:w="1691" w:type="dxa"/>
          </w:tcPr>
          <w:p w14:paraId="09295EC5" w14:textId="718D4824" w:rsidR="00A57FB0" w:rsidRPr="007716CE" w:rsidRDefault="008C7EAE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AOS2-QF</w:t>
            </w:r>
          </w:p>
        </w:tc>
        <w:tc>
          <w:tcPr>
            <w:tcW w:w="5245" w:type="dxa"/>
          </w:tcPr>
          <w:p w14:paraId="13256F26" w14:textId="1D9C7982" w:rsidR="00A57FB0" w:rsidRPr="007716CE" w:rsidRDefault="00D90C3A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CGACGAGCAACAGCCTTCCG</w:t>
            </w:r>
          </w:p>
        </w:tc>
        <w:tc>
          <w:tcPr>
            <w:tcW w:w="1701" w:type="dxa"/>
            <w:vMerge/>
          </w:tcPr>
          <w:p w14:paraId="1E25C560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3B1B69E8" w14:textId="77777777" w:rsidTr="00D347C2">
        <w:trPr>
          <w:trHeight w:val="364"/>
        </w:trPr>
        <w:tc>
          <w:tcPr>
            <w:tcW w:w="1691" w:type="dxa"/>
          </w:tcPr>
          <w:p w14:paraId="44FFBD03" w14:textId="6DC4404C" w:rsidR="00A57FB0" w:rsidRPr="007716CE" w:rsidRDefault="00926A41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ABA2-QF</w:t>
            </w:r>
          </w:p>
        </w:tc>
        <w:tc>
          <w:tcPr>
            <w:tcW w:w="5245" w:type="dxa"/>
          </w:tcPr>
          <w:p w14:paraId="2202EA2B" w14:textId="1056D0A5" w:rsidR="00A57FB0" w:rsidRPr="007716CE" w:rsidRDefault="00926A41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GACCTGACGAGACGATGTCC</w:t>
            </w:r>
          </w:p>
        </w:tc>
        <w:tc>
          <w:tcPr>
            <w:tcW w:w="1701" w:type="dxa"/>
            <w:vMerge/>
          </w:tcPr>
          <w:p w14:paraId="64DE316F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593DBA38" w14:textId="77777777" w:rsidTr="00D347C2">
        <w:trPr>
          <w:trHeight w:val="364"/>
        </w:trPr>
        <w:tc>
          <w:tcPr>
            <w:tcW w:w="1691" w:type="dxa"/>
          </w:tcPr>
          <w:p w14:paraId="7E981416" w14:textId="48EF0BFB" w:rsidR="00A57FB0" w:rsidRPr="007716CE" w:rsidRDefault="00926A41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ABA2-QR</w:t>
            </w:r>
          </w:p>
        </w:tc>
        <w:tc>
          <w:tcPr>
            <w:tcW w:w="5245" w:type="dxa"/>
          </w:tcPr>
          <w:p w14:paraId="2B47900C" w14:textId="5B7A8ADF" w:rsidR="00A57FB0" w:rsidRPr="007716CE" w:rsidRDefault="00926A41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GCAACCTTGCTTTCCAACC</w:t>
            </w:r>
          </w:p>
        </w:tc>
        <w:tc>
          <w:tcPr>
            <w:tcW w:w="1701" w:type="dxa"/>
            <w:vMerge/>
          </w:tcPr>
          <w:p w14:paraId="736DE02B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40761BA9" w14:textId="77777777" w:rsidTr="00D347C2">
        <w:trPr>
          <w:trHeight w:val="364"/>
        </w:trPr>
        <w:tc>
          <w:tcPr>
            <w:tcW w:w="1691" w:type="dxa"/>
          </w:tcPr>
          <w:p w14:paraId="7DB4F410" w14:textId="1175D9D9" w:rsidR="00A57FB0" w:rsidRPr="007716CE" w:rsidRDefault="001D1577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NCED3-</w:t>
            </w:r>
            <w:r w:rsidR="0000348B"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</w:t>
            </w: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5245" w:type="dxa"/>
          </w:tcPr>
          <w:p w14:paraId="2204127C" w14:textId="47F700D0" w:rsidR="00A57FB0" w:rsidRPr="007716CE" w:rsidRDefault="001D1577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CTCCCAAACCATCCAAACCGA</w:t>
            </w:r>
          </w:p>
        </w:tc>
        <w:tc>
          <w:tcPr>
            <w:tcW w:w="1701" w:type="dxa"/>
            <w:vMerge/>
          </w:tcPr>
          <w:p w14:paraId="1145DE84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0F835340" w14:textId="77777777" w:rsidTr="00D347C2">
        <w:trPr>
          <w:trHeight w:val="364"/>
        </w:trPr>
        <w:tc>
          <w:tcPr>
            <w:tcW w:w="1691" w:type="dxa"/>
          </w:tcPr>
          <w:p w14:paraId="56DA943D" w14:textId="7133086F" w:rsidR="00A57FB0" w:rsidRPr="007716CE" w:rsidRDefault="001D1577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NCED3-</w:t>
            </w:r>
            <w:r w:rsidR="0000348B"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</w:t>
            </w: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245" w:type="dxa"/>
          </w:tcPr>
          <w:p w14:paraId="1A75BF01" w14:textId="7C497A0F" w:rsidR="00A57FB0" w:rsidRPr="007716CE" w:rsidRDefault="001D1577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TGAGCATATCCTGGCGTCGTGA</w:t>
            </w:r>
          </w:p>
        </w:tc>
        <w:tc>
          <w:tcPr>
            <w:tcW w:w="1701" w:type="dxa"/>
            <w:vMerge/>
          </w:tcPr>
          <w:p w14:paraId="322D50D9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37242C40" w14:textId="77777777" w:rsidTr="00D347C2">
        <w:trPr>
          <w:trHeight w:val="364"/>
        </w:trPr>
        <w:tc>
          <w:tcPr>
            <w:tcW w:w="1691" w:type="dxa"/>
          </w:tcPr>
          <w:p w14:paraId="53362604" w14:textId="4DD789C7" w:rsidR="00A57FB0" w:rsidRPr="007716CE" w:rsidRDefault="0000348B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NCED4-QF</w:t>
            </w:r>
          </w:p>
        </w:tc>
        <w:tc>
          <w:tcPr>
            <w:tcW w:w="5245" w:type="dxa"/>
          </w:tcPr>
          <w:p w14:paraId="5F5D47CF" w14:textId="18D87E59" w:rsidR="00A57FB0" w:rsidRPr="007716CE" w:rsidRDefault="006B5905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TCCATCTCCTTCTCCCTCCTCCCA</w:t>
            </w:r>
          </w:p>
        </w:tc>
        <w:tc>
          <w:tcPr>
            <w:tcW w:w="1701" w:type="dxa"/>
            <w:vMerge/>
          </w:tcPr>
          <w:p w14:paraId="1898C0AB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007776EB" w14:textId="77777777" w:rsidTr="00D347C2">
        <w:trPr>
          <w:trHeight w:val="364"/>
        </w:trPr>
        <w:tc>
          <w:tcPr>
            <w:tcW w:w="1691" w:type="dxa"/>
          </w:tcPr>
          <w:p w14:paraId="4F2DAF9D" w14:textId="60CD7015" w:rsidR="00A57FB0" w:rsidRPr="007716CE" w:rsidRDefault="0000348B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NCED4-QR</w:t>
            </w:r>
          </w:p>
        </w:tc>
        <w:tc>
          <w:tcPr>
            <w:tcW w:w="5245" w:type="dxa"/>
          </w:tcPr>
          <w:p w14:paraId="26B6E81D" w14:textId="6BF769E5" w:rsidR="00A57FB0" w:rsidRPr="007716CE" w:rsidRDefault="006B5905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CCTCGCACCCTGCTTGATCTTGCC</w:t>
            </w:r>
          </w:p>
        </w:tc>
        <w:tc>
          <w:tcPr>
            <w:tcW w:w="1701" w:type="dxa"/>
            <w:vMerge/>
          </w:tcPr>
          <w:p w14:paraId="51F35E5A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023D14B4" w14:textId="77777777" w:rsidTr="00D347C2">
        <w:trPr>
          <w:trHeight w:val="364"/>
        </w:trPr>
        <w:tc>
          <w:tcPr>
            <w:tcW w:w="1691" w:type="dxa"/>
          </w:tcPr>
          <w:p w14:paraId="5501C384" w14:textId="106BEA43" w:rsidR="00A57FB0" w:rsidRPr="007716CE" w:rsidRDefault="006B5905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NCED5-QF</w:t>
            </w:r>
          </w:p>
        </w:tc>
        <w:tc>
          <w:tcPr>
            <w:tcW w:w="5245" w:type="dxa"/>
          </w:tcPr>
          <w:p w14:paraId="3FB67D4A" w14:textId="5005D871" w:rsidR="00A57FB0" w:rsidRPr="007716CE" w:rsidRDefault="006B5905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ACATCCGAGCTCCTCGTCGTGAA</w:t>
            </w:r>
          </w:p>
        </w:tc>
        <w:tc>
          <w:tcPr>
            <w:tcW w:w="1701" w:type="dxa"/>
            <w:vMerge/>
          </w:tcPr>
          <w:p w14:paraId="56F14DA8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B5905" w:rsidRPr="007716CE" w14:paraId="2E45EA94" w14:textId="77777777" w:rsidTr="00D347C2">
        <w:trPr>
          <w:trHeight w:val="364"/>
        </w:trPr>
        <w:tc>
          <w:tcPr>
            <w:tcW w:w="1691" w:type="dxa"/>
          </w:tcPr>
          <w:p w14:paraId="47EFDDF6" w14:textId="3ACAC81E" w:rsidR="006B5905" w:rsidRPr="007716CE" w:rsidRDefault="006B5905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NCED5-QR</w:t>
            </w:r>
          </w:p>
        </w:tc>
        <w:tc>
          <w:tcPr>
            <w:tcW w:w="5245" w:type="dxa"/>
          </w:tcPr>
          <w:p w14:paraId="5822F771" w14:textId="269ED9BF" w:rsidR="006B5905" w:rsidRPr="007716CE" w:rsidRDefault="006B5905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TTGGAAGGTGTTTTGGAATGAACCA</w:t>
            </w:r>
          </w:p>
        </w:tc>
        <w:tc>
          <w:tcPr>
            <w:tcW w:w="1701" w:type="dxa"/>
            <w:vMerge/>
          </w:tcPr>
          <w:p w14:paraId="507B890F" w14:textId="77777777" w:rsidR="006B5905" w:rsidRPr="007716CE" w:rsidRDefault="006B5905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B5905" w:rsidRPr="007716CE" w14:paraId="4A4F06DD" w14:textId="77777777" w:rsidTr="00D347C2">
        <w:trPr>
          <w:trHeight w:val="364"/>
        </w:trPr>
        <w:tc>
          <w:tcPr>
            <w:tcW w:w="1691" w:type="dxa"/>
          </w:tcPr>
          <w:p w14:paraId="211887A1" w14:textId="32D04F9D" w:rsidR="006B5905" w:rsidRPr="007716CE" w:rsidRDefault="00E23046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ABA8ox2-QF</w:t>
            </w:r>
          </w:p>
        </w:tc>
        <w:tc>
          <w:tcPr>
            <w:tcW w:w="5245" w:type="dxa"/>
          </w:tcPr>
          <w:p w14:paraId="4517F42B" w14:textId="16B83D76" w:rsidR="006B5905" w:rsidRPr="007716CE" w:rsidRDefault="00E23046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TTCTTGCTCTTCTTTGTCT</w:t>
            </w:r>
          </w:p>
        </w:tc>
        <w:tc>
          <w:tcPr>
            <w:tcW w:w="1701" w:type="dxa"/>
            <w:vMerge/>
          </w:tcPr>
          <w:p w14:paraId="42FEF6CE" w14:textId="77777777" w:rsidR="006B5905" w:rsidRPr="007716CE" w:rsidRDefault="006B5905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B5905" w:rsidRPr="007716CE" w14:paraId="1217EEBA" w14:textId="77777777" w:rsidTr="00D347C2">
        <w:trPr>
          <w:trHeight w:val="364"/>
        </w:trPr>
        <w:tc>
          <w:tcPr>
            <w:tcW w:w="1691" w:type="dxa"/>
          </w:tcPr>
          <w:p w14:paraId="35996255" w14:textId="124C7D48" w:rsidR="006B5905" w:rsidRPr="007716CE" w:rsidRDefault="00E23046" w:rsidP="00A57FB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ABA8ox2-QR</w:t>
            </w:r>
          </w:p>
        </w:tc>
        <w:tc>
          <w:tcPr>
            <w:tcW w:w="5245" w:type="dxa"/>
          </w:tcPr>
          <w:p w14:paraId="585E1B36" w14:textId="14B7B896" w:rsidR="006B5905" w:rsidRPr="007716CE" w:rsidRDefault="00E23046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AACATCTCTCCTCCTCTG</w:t>
            </w:r>
          </w:p>
        </w:tc>
        <w:tc>
          <w:tcPr>
            <w:tcW w:w="1701" w:type="dxa"/>
            <w:vMerge/>
          </w:tcPr>
          <w:p w14:paraId="2D46D9A2" w14:textId="77777777" w:rsidR="006B5905" w:rsidRPr="007716CE" w:rsidRDefault="006B5905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4EB0A208" w14:textId="77777777" w:rsidTr="00D347C2">
        <w:trPr>
          <w:trHeight w:val="364"/>
        </w:trPr>
        <w:tc>
          <w:tcPr>
            <w:tcW w:w="1691" w:type="dxa"/>
          </w:tcPr>
          <w:p w14:paraId="5820C20F" w14:textId="39AA2F26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Actin1</w:t>
            </w: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QF</w:t>
            </w:r>
          </w:p>
        </w:tc>
        <w:tc>
          <w:tcPr>
            <w:tcW w:w="5245" w:type="dxa"/>
          </w:tcPr>
          <w:p w14:paraId="7BC18DD1" w14:textId="50DFA8C2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TGTATGCCAGTGGTCGTACCA</w:t>
            </w:r>
          </w:p>
        </w:tc>
        <w:tc>
          <w:tcPr>
            <w:tcW w:w="1701" w:type="dxa"/>
            <w:vMerge/>
          </w:tcPr>
          <w:p w14:paraId="4B6A78FF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748E9690" w14:textId="77777777" w:rsidTr="00D347C2">
        <w:trPr>
          <w:trHeight w:val="364"/>
        </w:trPr>
        <w:tc>
          <w:tcPr>
            <w:tcW w:w="1691" w:type="dxa"/>
          </w:tcPr>
          <w:p w14:paraId="6944ED1D" w14:textId="2F5A0028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OsActin1</w:t>
            </w: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QR</w:t>
            </w:r>
          </w:p>
        </w:tc>
        <w:tc>
          <w:tcPr>
            <w:tcW w:w="5245" w:type="dxa"/>
          </w:tcPr>
          <w:p w14:paraId="14495412" w14:textId="2AC4C4AA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CCAGCAAGGTCGAGACGAA</w:t>
            </w:r>
          </w:p>
        </w:tc>
        <w:tc>
          <w:tcPr>
            <w:tcW w:w="1701" w:type="dxa"/>
            <w:vMerge/>
          </w:tcPr>
          <w:p w14:paraId="5C2AE48B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2280768A" w14:textId="77777777" w:rsidTr="00D347C2">
        <w:trPr>
          <w:trHeight w:val="364"/>
        </w:trPr>
        <w:tc>
          <w:tcPr>
            <w:tcW w:w="1691" w:type="dxa"/>
          </w:tcPr>
          <w:p w14:paraId="1D330C00" w14:textId="59B98832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" w:name="OLE_LINK7"/>
            <w:bookmarkStart w:id="8" w:name="OLE_LINK8"/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UBQ5</w:t>
            </w: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QF</w:t>
            </w:r>
            <w:bookmarkEnd w:id="7"/>
            <w:bookmarkEnd w:id="8"/>
          </w:p>
        </w:tc>
        <w:tc>
          <w:tcPr>
            <w:tcW w:w="5245" w:type="dxa"/>
          </w:tcPr>
          <w:p w14:paraId="4A600EE0" w14:textId="3DAAC938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AACCAGCTGAGGCCCAAGA</w:t>
            </w:r>
          </w:p>
        </w:tc>
        <w:tc>
          <w:tcPr>
            <w:tcW w:w="1701" w:type="dxa"/>
            <w:vMerge/>
          </w:tcPr>
          <w:p w14:paraId="62278E06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6583A9EC" w14:textId="77777777" w:rsidTr="00D347C2">
        <w:trPr>
          <w:trHeight w:val="364"/>
        </w:trPr>
        <w:tc>
          <w:tcPr>
            <w:tcW w:w="1691" w:type="dxa"/>
          </w:tcPr>
          <w:p w14:paraId="3550575D" w14:textId="5BF64820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UBQ5</w:t>
            </w: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QR</w:t>
            </w:r>
          </w:p>
        </w:tc>
        <w:tc>
          <w:tcPr>
            <w:tcW w:w="5245" w:type="dxa"/>
          </w:tcPr>
          <w:p w14:paraId="66344C58" w14:textId="1239EB37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ACGATTGATTTAACCAGTCCATGA</w:t>
            </w:r>
          </w:p>
        </w:tc>
        <w:tc>
          <w:tcPr>
            <w:tcW w:w="1701" w:type="dxa"/>
            <w:vMerge/>
          </w:tcPr>
          <w:p w14:paraId="7F61C9B2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3CDBFA08" w14:textId="77777777" w:rsidTr="00D347C2">
        <w:trPr>
          <w:trHeight w:val="364"/>
        </w:trPr>
        <w:tc>
          <w:tcPr>
            <w:tcW w:w="1691" w:type="dxa"/>
          </w:tcPr>
          <w:p w14:paraId="071AB11C" w14:textId="53014C8F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vrPik</w:t>
            </w:r>
            <w:proofErr w:type="spellEnd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-D</w:t>
            </w: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QF</w:t>
            </w:r>
          </w:p>
        </w:tc>
        <w:tc>
          <w:tcPr>
            <w:tcW w:w="5245" w:type="dxa"/>
          </w:tcPr>
          <w:p w14:paraId="260921A4" w14:textId="73E2F0E6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AACGGGCAACAAATATATAG</w:t>
            </w:r>
          </w:p>
        </w:tc>
        <w:tc>
          <w:tcPr>
            <w:tcW w:w="1701" w:type="dxa"/>
            <w:vMerge/>
          </w:tcPr>
          <w:p w14:paraId="475C5955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50B77765" w14:textId="77777777" w:rsidTr="00D347C2">
        <w:trPr>
          <w:trHeight w:val="364"/>
        </w:trPr>
        <w:tc>
          <w:tcPr>
            <w:tcW w:w="1691" w:type="dxa"/>
          </w:tcPr>
          <w:p w14:paraId="5E13CAD0" w14:textId="6440976C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vrPik</w:t>
            </w:r>
            <w:proofErr w:type="spellEnd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-D</w:t>
            </w: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QR</w:t>
            </w:r>
          </w:p>
        </w:tc>
        <w:tc>
          <w:tcPr>
            <w:tcW w:w="5245" w:type="dxa"/>
          </w:tcPr>
          <w:p w14:paraId="38587976" w14:textId="1CFDEB6B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TTTCCAAGAGCTGTAACA</w:t>
            </w:r>
          </w:p>
        </w:tc>
        <w:tc>
          <w:tcPr>
            <w:tcW w:w="1701" w:type="dxa"/>
            <w:vMerge/>
          </w:tcPr>
          <w:p w14:paraId="35386CEC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544A81F1" w14:textId="77777777" w:rsidTr="00D347C2">
        <w:trPr>
          <w:trHeight w:val="364"/>
        </w:trPr>
        <w:tc>
          <w:tcPr>
            <w:tcW w:w="1691" w:type="dxa"/>
          </w:tcPr>
          <w:p w14:paraId="4FC9CBE8" w14:textId="513479FD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UG</w:t>
            </w:r>
            <w:proofErr w:type="spellEnd"/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245" w:type="dxa"/>
          </w:tcPr>
          <w:p w14:paraId="0BA05601" w14:textId="77777777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TTCTGGTCCTTCCACTTTCAG</w:t>
            </w:r>
          </w:p>
        </w:tc>
        <w:tc>
          <w:tcPr>
            <w:tcW w:w="1701" w:type="dxa"/>
            <w:vMerge w:val="restart"/>
          </w:tcPr>
          <w:p w14:paraId="21102C39" w14:textId="77777777" w:rsidR="00A57FB0" w:rsidRPr="007716CE" w:rsidRDefault="00A57FB0" w:rsidP="00A57FB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PCR of rice </w:t>
            </w:r>
          </w:p>
          <w:p w14:paraId="047D419B" w14:textId="77777777" w:rsidR="00A57FB0" w:rsidRPr="007716CE" w:rsidRDefault="00A57FB0" w:rsidP="00A57FB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genomic ubiquitin</w:t>
            </w:r>
          </w:p>
        </w:tc>
      </w:tr>
      <w:tr w:rsidR="00A57FB0" w:rsidRPr="007716CE" w14:paraId="76833640" w14:textId="77777777" w:rsidTr="00D347C2">
        <w:trPr>
          <w:trHeight w:val="364"/>
        </w:trPr>
        <w:tc>
          <w:tcPr>
            <w:tcW w:w="1691" w:type="dxa"/>
          </w:tcPr>
          <w:p w14:paraId="4967E1F4" w14:textId="4F1B604E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UG</w:t>
            </w:r>
            <w:proofErr w:type="spellEnd"/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245" w:type="dxa"/>
          </w:tcPr>
          <w:p w14:paraId="31541A98" w14:textId="77777777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ACGATTGATTTAACCAGTCCATGA</w:t>
            </w:r>
          </w:p>
        </w:tc>
        <w:tc>
          <w:tcPr>
            <w:tcW w:w="1701" w:type="dxa"/>
            <w:vMerge/>
          </w:tcPr>
          <w:p w14:paraId="028D019B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57FB0" w:rsidRPr="007716CE" w14:paraId="32959181" w14:textId="77777777" w:rsidTr="00D347C2">
        <w:trPr>
          <w:trHeight w:val="364"/>
        </w:trPr>
        <w:tc>
          <w:tcPr>
            <w:tcW w:w="1691" w:type="dxa"/>
          </w:tcPr>
          <w:p w14:paraId="22C53622" w14:textId="77030CF2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Pot2</w:t>
            </w: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245" w:type="dxa"/>
          </w:tcPr>
          <w:p w14:paraId="02BA6ABB" w14:textId="2C1B69CE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ACGACCCGTCTTTACTTATTTGG</w:t>
            </w:r>
          </w:p>
        </w:tc>
        <w:tc>
          <w:tcPr>
            <w:tcW w:w="1701" w:type="dxa"/>
            <w:vMerge w:val="restart"/>
          </w:tcPr>
          <w:p w14:paraId="449D3A23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qRT</w:t>
            </w:r>
            <w:proofErr w:type="spellEnd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-PCR of</w:t>
            </w:r>
          </w:p>
          <w:p w14:paraId="5ECC1F04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M.oryzae</w:t>
            </w:r>
            <w:proofErr w:type="spellEnd"/>
            <w:r w:rsidRPr="007716C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retrotransposon</w:t>
            </w:r>
            <w:proofErr w:type="spellEnd"/>
          </w:p>
          <w:p w14:paraId="57CEC62D" w14:textId="77777777" w:rsidR="00A57FB0" w:rsidRPr="007716CE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eastAsia="SimSun" w:hAnsi="Times New Roman" w:cs="Times New Roman"/>
                <w:sz w:val="18"/>
                <w:szCs w:val="18"/>
              </w:rPr>
              <w:t>Pot2</w:t>
            </w:r>
          </w:p>
        </w:tc>
      </w:tr>
      <w:tr w:rsidR="00A57FB0" w:rsidRPr="00E27C1B" w14:paraId="5C43349A" w14:textId="77777777" w:rsidTr="00D347C2">
        <w:trPr>
          <w:trHeight w:val="584"/>
        </w:trPr>
        <w:tc>
          <w:tcPr>
            <w:tcW w:w="1691" w:type="dxa"/>
          </w:tcPr>
          <w:p w14:paraId="2EFBBD95" w14:textId="4B149F5E" w:rsidR="00A57FB0" w:rsidRPr="007716CE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Pot2</w:t>
            </w: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245" w:type="dxa"/>
          </w:tcPr>
          <w:p w14:paraId="0AA4CE0E" w14:textId="77777777" w:rsidR="00A57FB0" w:rsidRPr="00E27C1B" w:rsidRDefault="00A57FB0" w:rsidP="00A57FB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716CE">
              <w:rPr>
                <w:rFonts w:ascii="Times New Roman" w:hAnsi="Times New Roman" w:cs="Times New Roman"/>
                <w:sz w:val="18"/>
                <w:szCs w:val="18"/>
              </w:rPr>
              <w:t>AAGTAGCGTTGGTTTTGTTGGAT</w:t>
            </w:r>
          </w:p>
        </w:tc>
        <w:tc>
          <w:tcPr>
            <w:tcW w:w="1701" w:type="dxa"/>
            <w:vMerge/>
          </w:tcPr>
          <w:p w14:paraId="6F81A927" w14:textId="77777777" w:rsidR="00A57FB0" w:rsidRPr="00E27C1B" w:rsidRDefault="00A57FB0" w:rsidP="00A57F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6F45D000" w14:textId="77777777" w:rsidR="00A7760E" w:rsidRPr="00E27C1B" w:rsidRDefault="00A7760E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A7760E" w:rsidRPr="00E27C1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3916F9" w14:textId="77777777" w:rsidR="00297CC7" w:rsidRDefault="00297CC7" w:rsidP="00441125">
      <w:r>
        <w:separator/>
      </w:r>
    </w:p>
  </w:endnote>
  <w:endnote w:type="continuationSeparator" w:id="0">
    <w:p w14:paraId="12ACF630" w14:textId="77777777" w:rsidR="00297CC7" w:rsidRDefault="00297CC7" w:rsidP="00441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4967730"/>
      <w:docPartObj>
        <w:docPartGallery w:val="Page Numbers (Bottom of Page)"/>
        <w:docPartUnique/>
      </w:docPartObj>
    </w:sdtPr>
    <w:sdtEndPr/>
    <w:sdtContent>
      <w:p w14:paraId="2F1D789A" w14:textId="12CE10F4" w:rsidR="00861735" w:rsidRDefault="0086173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16CE" w:rsidRPr="007716CE">
          <w:rPr>
            <w:noProof/>
            <w:lang w:val="zh-CN"/>
          </w:rPr>
          <w:t>1</w:t>
        </w:r>
        <w:r>
          <w:fldChar w:fldCharType="end"/>
        </w:r>
      </w:p>
    </w:sdtContent>
  </w:sdt>
  <w:p w14:paraId="1CB40605" w14:textId="77777777" w:rsidR="00861735" w:rsidRDefault="008617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F95476" w14:textId="77777777" w:rsidR="00297CC7" w:rsidRDefault="00297CC7" w:rsidP="00441125">
      <w:r>
        <w:separator/>
      </w:r>
    </w:p>
  </w:footnote>
  <w:footnote w:type="continuationSeparator" w:id="0">
    <w:p w14:paraId="6489D52F" w14:textId="77777777" w:rsidR="00297CC7" w:rsidRDefault="00297CC7" w:rsidP="00441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682"/>
    <w:rsid w:val="0000348B"/>
    <w:rsid w:val="00005218"/>
    <w:rsid w:val="00006E38"/>
    <w:rsid w:val="0001158C"/>
    <w:rsid w:val="00021C2A"/>
    <w:rsid w:val="00044E59"/>
    <w:rsid w:val="000460FD"/>
    <w:rsid w:val="000518BC"/>
    <w:rsid w:val="000649C5"/>
    <w:rsid w:val="000700DE"/>
    <w:rsid w:val="000765A2"/>
    <w:rsid w:val="000836B9"/>
    <w:rsid w:val="00087E35"/>
    <w:rsid w:val="000953AF"/>
    <w:rsid w:val="000A734E"/>
    <w:rsid w:val="000B7A34"/>
    <w:rsid w:val="000C2916"/>
    <w:rsid w:val="000D5063"/>
    <w:rsid w:val="000E34D5"/>
    <w:rsid w:val="0011292A"/>
    <w:rsid w:val="0011525B"/>
    <w:rsid w:val="00115423"/>
    <w:rsid w:val="00134301"/>
    <w:rsid w:val="00135D14"/>
    <w:rsid w:val="00157AE7"/>
    <w:rsid w:val="00162583"/>
    <w:rsid w:val="001740C0"/>
    <w:rsid w:val="00182C77"/>
    <w:rsid w:val="001857C3"/>
    <w:rsid w:val="00186F43"/>
    <w:rsid w:val="001906E7"/>
    <w:rsid w:val="001939EF"/>
    <w:rsid w:val="001961F1"/>
    <w:rsid w:val="001A2BB2"/>
    <w:rsid w:val="001B184C"/>
    <w:rsid w:val="001B675E"/>
    <w:rsid w:val="001B753D"/>
    <w:rsid w:val="001C5A8C"/>
    <w:rsid w:val="001D028B"/>
    <w:rsid w:val="001D1577"/>
    <w:rsid w:val="001E0127"/>
    <w:rsid w:val="001F193D"/>
    <w:rsid w:val="0020443B"/>
    <w:rsid w:val="00204AF6"/>
    <w:rsid w:val="002126AD"/>
    <w:rsid w:val="00225947"/>
    <w:rsid w:val="0025271E"/>
    <w:rsid w:val="00257DDA"/>
    <w:rsid w:val="00266810"/>
    <w:rsid w:val="00277A6D"/>
    <w:rsid w:val="002812F6"/>
    <w:rsid w:val="00297CC7"/>
    <w:rsid w:val="002B2E3A"/>
    <w:rsid w:val="002C6F18"/>
    <w:rsid w:val="002D2383"/>
    <w:rsid w:val="002F567C"/>
    <w:rsid w:val="003002AD"/>
    <w:rsid w:val="0030598A"/>
    <w:rsid w:val="00311865"/>
    <w:rsid w:val="003442BE"/>
    <w:rsid w:val="00346163"/>
    <w:rsid w:val="003477CD"/>
    <w:rsid w:val="003529D7"/>
    <w:rsid w:val="00354274"/>
    <w:rsid w:val="0035666F"/>
    <w:rsid w:val="003667C0"/>
    <w:rsid w:val="003774A1"/>
    <w:rsid w:val="00377C9B"/>
    <w:rsid w:val="00382590"/>
    <w:rsid w:val="0038646C"/>
    <w:rsid w:val="003C3C99"/>
    <w:rsid w:val="003C48A7"/>
    <w:rsid w:val="003C753C"/>
    <w:rsid w:val="003D4FBD"/>
    <w:rsid w:val="003E2D5D"/>
    <w:rsid w:val="003E3E16"/>
    <w:rsid w:val="003F4B18"/>
    <w:rsid w:val="00424037"/>
    <w:rsid w:val="00430F95"/>
    <w:rsid w:val="00436C56"/>
    <w:rsid w:val="00441125"/>
    <w:rsid w:val="00443DF3"/>
    <w:rsid w:val="00452EE9"/>
    <w:rsid w:val="004763AA"/>
    <w:rsid w:val="004A30E3"/>
    <w:rsid w:val="004C0682"/>
    <w:rsid w:val="004C3507"/>
    <w:rsid w:val="004D0BC1"/>
    <w:rsid w:val="004D6A54"/>
    <w:rsid w:val="004F498F"/>
    <w:rsid w:val="004F689E"/>
    <w:rsid w:val="00501F93"/>
    <w:rsid w:val="005217A8"/>
    <w:rsid w:val="00536FFC"/>
    <w:rsid w:val="00546207"/>
    <w:rsid w:val="00560F93"/>
    <w:rsid w:val="005612F0"/>
    <w:rsid w:val="00565E73"/>
    <w:rsid w:val="005914B4"/>
    <w:rsid w:val="005A76AE"/>
    <w:rsid w:val="005C442A"/>
    <w:rsid w:val="005E7C76"/>
    <w:rsid w:val="006014E6"/>
    <w:rsid w:val="00601DE2"/>
    <w:rsid w:val="00604EDF"/>
    <w:rsid w:val="006140F0"/>
    <w:rsid w:val="00614AB3"/>
    <w:rsid w:val="00623ABD"/>
    <w:rsid w:val="00632D4D"/>
    <w:rsid w:val="0065562F"/>
    <w:rsid w:val="00664E60"/>
    <w:rsid w:val="00672D40"/>
    <w:rsid w:val="00673C00"/>
    <w:rsid w:val="00681DC4"/>
    <w:rsid w:val="006878CA"/>
    <w:rsid w:val="006A6E9C"/>
    <w:rsid w:val="006B5905"/>
    <w:rsid w:val="006B7720"/>
    <w:rsid w:val="006C6185"/>
    <w:rsid w:val="006E5D6B"/>
    <w:rsid w:val="006F00DB"/>
    <w:rsid w:val="006F3938"/>
    <w:rsid w:val="006F6CAF"/>
    <w:rsid w:val="006F7EF3"/>
    <w:rsid w:val="007029A1"/>
    <w:rsid w:val="00703DF1"/>
    <w:rsid w:val="007179F0"/>
    <w:rsid w:val="00725BFB"/>
    <w:rsid w:val="00735338"/>
    <w:rsid w:val="00735DB8"/>
    <w:rsid w:val="00735F11"/>
    <w:rsid w:val="00760E7D"/>
    <w:rsid w:val="007716CE"/>
    <w:rsid w:val="00774438"/>
    <w:rsid w:val="00775484"/>
    <w:rsid w:val="007A0BA6"/>
    <w:rsid w:val="007A7826"/>
    <w:rsid w:val="007C5943"/>
    <w:rsid w:val="007C5C67"/>
    <w:rsid w:val="007D4FED"/>
    <w:rsid w:val="007F6340"/>
    <w:rsid w:val="007F73D6"/>
    <w:rsid w:val="0080062F"/>
    <w:rsid w:val="00807BD0"/>
    <w:rsid w:val="00842B84"/>
    <w:rsid w:val="00845C60"/>
    <w:rsid w:val="00861735"/>
    <w:rsid w:val="00880A96"/>
    <w:rsid w:val="00881FF7"/>
    <w:rsid w:val="00886254"/>
    <w:rsid w:val="00897554"/>
    <w:rsid w:val="008A07FB"/>
    <w:rsid w:val="008A1997"/>
    <w:rsid w:val="008A7426"/>
    <w:rsid w:val="008B6647"/>
    <w:rsid w:val="008C0D4C"/>
    <w:rsid w:val="008C1A2E"/>
    <w:rsid w:val="008C7EAE"/>
    <w:rsid w:val="008D4674"/>
    <w:rsid w:val="00910C7E"/>
    <w:rsid w:val="00915613"/>
    <w:rsid w:val="00926A41"/>
    <w:rsid w:val="00941AFC"/>
    <w:rsid w:val="0094671C"/>
    <w:rsid w:val="009620A1"/>
    <w:rsid w:val="009633E1"/>
    <w:rsid w:val="00971B87"/>
    <w:rsid w:val="00987514"/>
    <w:rsid w:val="009B2F0C"/>
    <w:rsid w:val="009E7BFD"/>
    <w:rsid w:val="00A02707"/>
    <w:rsid w:val="00A11048"/>
    <w:rsid w:val="00A14917"/>
    <w:rsid w:val="00A43FC3"/>
    <w:rsid w:val="00A5339A"/>
    <w:rsid w:val="00A5536E"/>
    <w:rsid w:val="00A57FB0"/>
    <w:rsid w:val="00A60426"/>
    <w:rsid w:val="00A6615D"/>
    <w:rsid w:val="00A67A58"/>
    <w:rsid w:val="00A7760E"/>
    <w:rsid w:val="00A83E30"/>
    <w:rsid w:val="00A97313"/>
    <w:rsid w:val="00AA562F"/>
    <w:rsid w:val="00AA5CE7"/>
    <w:rsid w:val="00AA78D5"/>
    <w:rsid w:val="00AB5B23"/>
    <w:rsid w:val="00AB68B6"/>
    <w:rsid w:val="00AC10FC"/>
    <w:rsid w:val="00AE4A9A"/>
    <w:rsid w:val="00AE564F"/>
    <w:rsid w:val="00AF62AA"/>
    <w:rsid w:val="00B02495"/>
    <w:rsid w:val="00B027A4"/>
    <w:rsid w:val="00B04482"/>
    <w:rsid w:val="00B116B5"/>
    <w:rsid w:val="00B241AC"/>
    <w:rsid w:val="00B37FA1"/>
    <w:rsid w:val="00B61CE1"/>
    <w:rsid w:val="00B6213A"/>
    <w:rsid w:val="00B67201"/>
    <w:rsid w:val="00B731BB"/>
    <w:rsid w:val="00B93C2E"/>
    <w:rsid w:val="00B96C64"/>
    <w:rsid w:val="00BC2D3D"/>
    <w:rsid w:val="00BD2CB0"/>
    <w:rsid w:val="00BD653D"/>
    <w:rsid w:val="00BD7C66"/>
    <w:rsid w:val="00BF027D"/>
    <w:rsid w:val="00BF5E7E"/>
    <w:rsid w:val="00C04F30"/>
    <w:rsid w:val="00C076F5"/>
    <w:rsid w:val="00C07C14"/>
    <w:rsid w:val="00C11D8B"/>
    <w:rsid w:val="00C241B2"/>
    <w:rsid w:val="00C24A4F"/>
    <w:rsid w:val="00C24EAD"/>
    <w:rsid w:val="00C26414"/>
    <w:rsid w:val="00C346BB"/>
    <w:rsid w:val="00C35BC8"/>
    <w:rsid w:val="00C42BCD"/>
    <w:rsid w:val="00C4324F"/>
    <w:rsid w:val="00C47FD8"/>
    <w:rsid w:val="00C7074E"/>
    <w:rsid w:val="00C76618"/>
    <w:rsid w:val="00C77B0E"/>
    <w:rsid w:val="00C813CC"/>
    <w:rsid w:val="00C9421F"/>
    <w:rsid w:val="00C978FB"/>
    <w:rsid w:val="00CA4520"/>
    <w:rsid w:val="00CA6949"/>
    <w:rsid w:val="00CB40D4"/>
    <w:rsid w:val="00CB5D5B"/>
    <w:rsid w:val="00CB6A73"/>
    <w:rsid w:val="00CC109E"/>
    <w:rsid w:val="00D0123F"/>
    <w:rsid w:val="00D0488F"/>
    <w:rsid w:val="00D1124B"/>
    <w:rsid w:val="00D3432E"/>
    <w:rsid w:val="00D347C2"/>
    <w:rsid w:val="00D51FF3"/>
    <w:rsid w:val="00D64D35"/>
    <w:rsid w:val="00D77C09"/>
    <w:rsid w:val="00D86794"/>
    <w:rsid w:val="00D90C3A"/>
    <w:rsid w:val="00DD00AF"/>
    <w:rsid w:val="00DD4F2F"/>
    <w:rsid w:val="00DF2D5D"/>
    <w:rsid w:val="00E04DEA"/>
    <w:rsid w:val="00E06EB1"/>
    <w:rsid w:val="00E12378"/>
    <w:rsid w:val="00E12D17"/>
    <w:rsid w:val="00E14D13"/>
    <w:rsid w:val="00E23046"/>
    <w:rsid w:val="00E2554A"/>
    <w:rsid w:val="00E27C1B"/>
    <w:rsid w:val="00E3080E"/>
    <w:rsid w:val="00E444C0"/>
    <w:rsid w:val="00E520EA"/>
    <w:rsid w:val="00E520F4"/>
    <w:rsid w:val="00E54379"/>
    <w:rsid w:val="00E56E94"/>
    <w:rsid w:val="00E8660A"/>
    <w:rsid w:val="00E931E8"/>
    <w:rsid w:val="00EA2C5C"/>
    <w:rsid w:val="00EA59D6"/>
    <w:rsid w:val="00EB1A9E"/>
    <w:rsid w:val="00EB1FE5"/>
    <w:rsid w:val="00EC5680"/>
    <w:rsid w:val="00EC6F3B"/>
    <w:rsid w:val="00EC73D7"/>
    <w:rsid w:val="00ED4945"/>
    <w:rsid w:val="00EE3012"/>
    <w:rsid w:val="00EE3509"/>
    <w:rsid w:val="00EF36AC"/>
    <w:rsid w:val="00F02380"/>
    <w:rsid w:val="00F125B0"/>
    <w:rsid w:val="00F126CC"/>
    <w:rsid w:val="00F15343"/>
    <w:rsid w:val="00F279DE"/>
    <w:rsid w:val="00F33ABD"/>
    <w:rsid w:val="00F42B9B"/>
    <w:rsid w:val="00F46CFB"/>
    <w:rsid w:val="00F55396"/>
    <w:rsid w:val="00F63E21"/>
    <w:rsid w:val="00FA4BCA"/>
    <w:rsid w:val="00FB0521"/>
    <w:rsid w:val="00FE02ED"/>
    <w:rsid w:val="00FF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2F30F"/>
  <w15:chartTrackingRefBased/>
  <w15:docId w15:val="{A455E4DE-E00A-4B65-B223-4FBC4132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1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11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1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112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8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89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1740C0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174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3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E3A745-1B0C-474B-865A-5F429189D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3</Pages>
  <Words>571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eevitha T.</cp:lastModifiedBy>
  <cp:revision>325</cp:revision>
  <cp:lastPrinted>2023-11-19T08:25:00Z</cp:lastPrinted>
  <dcterms:created xsi:type="dcterms:W3CDTF">2023-11-16T12:18:00Z</dcterms:created>
  <dcterms:modified xsi:type="dcterms:W3CDTF">2024-02-09T05:04:00Z</dcterms:modified>
</cp:coreProperties>
</file>